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941" w:rsidRDefault="00934D19">
      <w:r w:rsidRPr="00696536">
        <w:rPr>
          <w:b/>
        </w:rPr>
        <w:t>Strains used in this study</w:t>
      </w:r>
      <w:r w:rsidR="007E1F18">
        <w:t>. All</w:t>
      </w:r>
      <w:r w:rsidR="001876D9">
        <w:t xml:space="preserve"> homozygous mutant</w:t>
      </w:r>
      <w:r w:rsidR="007E1F18">
        <w:t xml:space="preserve"> strains created </w:t>
      </w:r>
      <w:r w:rsidR="00696536">
        <w:t>in</w:t>
      </w:r>
      <w:r w:rsidR="007E1F18">
        <w:t xml:space="preserve"> the BWP17 (</w:t>
      </w:r>
      <w:r w:rsidR="007E1F18">
        <w:rPr>
          <w:rFonts w:ascii="Calibri" w:hAnsi="Calibri"/>
          <w:color w:val="000000"/>
        </w:rPr>
        <w:t>ura3::λimm434/ura3:: λimm434 his1::hisG/his1::hisG arg4::hisG/arg4::hisG</w:t>
      </w:r>
      <w:r w:rsidR="007E1F18">
        <w:t xml:space="preserve"> ) background</w:t>
      </w:r>
      <w:r w:rsidR="001876D9">
        <w:t xml:space="preserve">. GFP reporters </w:t>
      </w:r>
      <w:r w:rsidR="00696536">
        <w:t>created</w:t>
      </w:r>
      <w:r w:rsidR="001876D9">
        <w:t xml:space="preserve"> in the CAI4 (</w:t>
      </w:r>
      <w:r w:rsidR="001876D9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ura3</w:t>
      </w:r>
      <w:r w:rsidR="001876D9">
        <w:rPr>
          <w:rFonts w:ascii="Arial" w:hAnsi="Arial" w:cs="Arial"/>
          <w:color w:val="000000"/>
          <w:sz w:val="20"/>
          <w:szCs w:val="20"/>
          <w:shd w:val="clear" w:color="auto" w:fill="FFFFFF"/>
        </w:rPr>
        <w:t>::imm434/</w:t>
      </w:r>
      <w:r w:rsidR="001876D9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ura3</w:t>
      </w:r>
      <w:r w:rsidR="001876D9">
        <w:rPr>
          <w:rFonts w:ascii="Arial" w:hAnsi="Arial" w:cs="Arial"/>
          <w:color w:val="000000"/>
          <w:sz w:val="20"/>
          <w:szCs w:val="20"/>
          <w:shd w:val="clear" w:color="auto" w:fill="FFFFFF"/>
        </w:rPr>
        <w:t>::imm434</w:t>
      </w:r>
      <w:r w:rsidR="001876D9"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="001876D9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</w:rPr>
        <w:t>iro1/iro1</w:t>
      </w:r>
      <w:r w:rsidR="001876D9">
        <w:rPr>
          <w:rFonts w:ascii="Arial" w:hAnsi="Arial" w:cs="Arial"/>
          <w:color w:val="000000"/>
          <w:sz w:val="20"/>
          <w:szCs w:val="20"/>
          <w:shd w:val="clear" w:color="auto" w:fill="FFFFFF"/>
        </w:rPr>
        <w:t>::imm434) background</w:t>
      </w:r>
      <w:r w:rsidR="008A05C8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.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152"/>
        <w:gridCol w:w="4526"/>
        <w:gridCol w:w="1335"/>
        <w:gridCol w:w="1309"/>
      </w:tblGrid>
      <w:tr w:rsidR="008A05C8" w:rsidTr="0099129F">
        <w:tc>
          <w:tcPr>
            <w:tcW w:w="2152" w:type="dxa"/>
            <w:vAlign w:val="center"/>
          </w:tcPr>
          <w:p w:rsidR="008A05C8" w:rsidRPr="008A05C8" w:rsidRDefault="008A05C8" w:rsidP="008A05C8">
            <w:pPr>
              <w:jc w:val="center"/>
              <w:rPr>
                <w:b/>
              </w:rPr>
            </w:pPr>
            <w:r w:rsidRPr="008A05C8">
              <w:rPr>
                <w:b/>
              </w:rPr>
              <w:t>Strain name</w:t>
            </w:r>
          </w:p>
        </w:tc>
        <w:tc>
          <w:tcPr>
            <w:tcW w:w="4526" w:type="dxa"/>
            <w:vAlign w:val="center"/>
          </w:tcPr>
          <w:p w:rsidR="008A05C8" w:rsidRPr="008A05C8" w:rsidRDefault="008A05C8" w:rsidP="008A05C8">
            <w:pPr>
              <w:jc w:val="center"/>
              <w:rPr>
                <w:b/>
              </w:rPr>
            </w:pPr>
            <w:r w:rsidRPr="008A05C8">
              <w:rPr>
                <w:b/>
              </w:rPr>
              <w:t>Genotype</w:t>
            </w:r>
          </w:p>
        </w:tc>
        <w:tc>
          <w:tcPr>
            <w:tcW w:w="1335" w:type="dxa"/>
            <w:vAlign w:val="center"/>
          </w:tcPr>
          <w:p w:rsidR="008A05C8" w:rsidRPr="008A05C8" w:rsidRDefault="008A05C8" w:rsidP="008A05C8">
            <w:pPr>
              <w:jc w:val="center"/>
              <w:rPr>
                <w:b/>
              </w:rPr>
            </w:pPr>
            <w:r w:rsidRPr="008A05C8">
              <w:rPr>
                <w:b/>
              </w:rPr>
              <w:t>Reference</w:t>
            </w:r>
          </w:p>
        </w:tc>
        <w:tc>
          <w:tcPr>
            <w:tcW w:w="1309" w:type="dxa"/>
          </w:tcPr>
          <w:p w:rsidR="008A05C8" w:rsidRPr="008A05C8" w:rsidRDefault="008A05C8" w:rsidP="008A05C8">
            <w:pPr>
              <w:jc w:val="center"/>
              <w:rPr>
                <w:b/>
              </w:rPr>
            </w:pPr>
            <w:r w:rsidRPr="008A05C8">
              <w:rPr>
                <w:b/>
              </w:rPr>
              <w:t>Unique identifier (Wilson lab)</w:t>
            </w:r>
          </w:p>
        </w:tc>
      </w:tr>
      <w:tr w:rsidR="008A05C8" w:rsidTr="0099129F">
        <w:tc>
          <w:tcPr>
            <w:tcW w:w="2152" w:type="dxa"/>
          </w:tcPr>
          <w:p w:rsidR="008A05C8" w:rsidRDefault="008A05C8">
            <w:r>
              <w:t>BWP17</w:t>
            </w:r>
          </w:p>
        </w:tc>
        <w:tc>
          <w:tcPr>
            <w:tcW w:w="4526" w:type="dxa"/>
          </w:tcPr>
          <w:p w:rsidR="008A05C8" w:rsidRPr="00696536" w:rsidRDefault="008A05C8" w:rsidP="007E1F18">
            <w:pPr>
              <w:rPr>
                <w:color w:val="000000"/>
              </w:rPr>
            </w:pPr>
            <w:r w:rsidRPr="00696536">
              <w:rPr>
                <w:color w:val="000000"/>
              </w:rPr>
              <w:t>ura3::λimm434/ura3:: λimm434   his1::hisG/his1::hisG arg4::hisG/arg4::hisG</w:t>
            </w:r>
          </w:p>
        </w:tc>
        <w:tc>
          <w:tcPr>
            <w:tcW w:w="1335" w:type="dxa"/>
          </w:tcPr>
          <w:p w:rsidR="008A05C8" w:rsidRPr="00696536" w:rsidRDefault="008A05C8">
            <w:r w:rsidRPr="00696536">
              <w:t>Wilson et al. (1999)</w:t>
            </w:r>
          </w:p>
        </w:tc>
        <w:tc>
          <w:tcPr>
            <w:tcW w:w="1309" w:type="dxa"/>
          </w:tcPr>
          <w:p w:rsidR="008A05C8" w:rsidRDefault="008A05C8" w:rsidP="00A907A4">
            <w:r>
              <w:t>D1</w:t>
            </w:r>
          </w:p>
        </w:tc>
      </w:tr>
      <w:tr w:rsidR="008A05C8" w:rsidTr="0099129F">
        <w:tc>
          <w:tcPr>
            <w:tcW w:w="2152" w:type="dxa"/>
          </w:tcPr>
          <w:p w:rsidR="008A05C8" w:rsidRDefault="008A05C8">
            <w:r>
              <w:t>BWP17+CIp30 isogenic “wild type”</w:t>
            </w:r>
          </w:p>
        </w:tc>
        <w:tc>
          <w:tcPr>
            <w:tcW w:w="4526" w:type="dxa"/>
          </w:tcPr>
          <w:p w:rsidR="008A05C8" w:rsidRPr="00696536" w:rsidRDefault="008A05C8">
            <w:pPr>
              <w:rPr>
                <w:color w:val="000000"/>
              </w:rPr>
            </w:pPr>
            <w:r w:rsidRPr="00696536">
              <w:rPr>
                <w:color w:val="000000"/>
              </w:rPr>
              <w:t>ura3::λimm434/ura3:: λimm434   his1::hisG/his1::hisG arg4::hisG/arg4::hisG</w:t>
            </w:r>
          </w:p>
          <w:p w:rsidR="008A05C8" w:rsidRPr="00696536" w:rsidRDefault="008A05C8">
            <w:r w:rsidRPr="00696536">
              <w:rPr>
                <w:color w:val="000000"/>
              </w:rPr>
              <w:t>+CIp30</w:t>
            </w:r>
          </w:p>
        </w:tc>
        <w:tc>
          <w:tcPr>
            <w:tcW w:w="1335" w:type="dxa"/>
          </w:tcPr>
          <w:p w:rsidR="008A05C8" w:rsidRPr="00696536" w:rsidRDefault="008A05C8">
            <w:r w:rsidRPr="00696536">
              <w:rPr>
                <w:rFonts w:cs="Arial"/>
              </w:rPr>
              <w:t>Mayer et al. (2012)</w:t>
            </w:r>
          </w:p>
        </w:tc>
        <w:tc>
          <w:tcPr>
            <w:tcW w:w="1309" w:type="dxa"/>
          </w:tcPr>
          <w:p w:rsidR="008A05C8" w:rsidRDefault="008A05C8" w:rsidP="00A907A4">
            <w:r>
              <w:t>D2</w:t>
            </w:r>
          </w:p>
        </w:tc>
      </w:tr>
      <w:tr w:rsidR="008A05C8" w:rsidTr="0099129F">
        <w:tc>
          <w:tcPr>
            <w:tcW w:w="2152" w:type="dxa"/>
          </w:tcPr>
          <w:p w:rsidR="008A05C8" w:rsidRPr="007E1F18" w:rsidRDefault="008A05C8">
            <w:r>
              <w:rPr>
                <w:i/>
              </w:rPr>
              <w:t>zrt1</w:t>
            </w:r>
            <w:r>
              <w:t>Δ</w:t>
            </w:r>
          </w:p>
        </w:tc>
        <w:tc>
          <w:tcPr>
            <w:tcW w:w="4526" w:type="dxa"/>
          </w:tcPr>
          <w:p w:rsidR="008A05C8" w:rsidRPr="00696536" w:rsidRDefault="008A05C8" w:rsidP="00F5241C">
            <w:r w:rsidRPr="00696536">
              <w:rPr>
                <w:i/>
              </w:rPr>
              <w:t>zrt1</w:t>
            </w:r>
            <w:r w:rsidRPr="00696536">
              <w:t>::</w:t>
            </w:r>
            <w:r w:rsidRPr="00252C26">
              <w:rPr>
                <w:i/>
              </w:rPr>
              <w:t>HIS1</w:t>
            </w:r>
            <w:r w:rsidRPr="00696536">
              <w:t>/</w:t>
            </w:r>
            <w:r w:rsidRPr="00696536">
              <w:rPr>
                <w:i/>
              </w:rPr>
              <w:t>zrt1</w:t>
            </w:r>
            <w:r w:rsidRPr="00696536">
              <w:t>::</w:t>
            </w:r>
            <w:r w:rsidRPr="00696536">
              <w:rPr>
                <w:i/>
              </w:rPr>
              <w:t>ARG4</w:t>
            </w:r>
            <w:r w:rsidRPr="00696536">
              <w:t xml:space="preserve"> +C</w:t>
            </w:r>
            <w:r w:rsidR="00F5241C">
              <w:t>I</w:t>
            </w:r>
            <w:r w:rsidRPr="00696536">
              <w:t>p10</w:t>
            </w:r>
          </w:p>
        </w:tc>
        <w:tc>
          <w:tcPr>
            <w:tcW w:w="1335" w:type="dxa"/>
          </w:tcPr>
          <w:p w:rsidR="008A05C8" w:rsidRPr="00696536" w:rsidRDefault="008A05C8">
            <w:pPr>
              <w:rPr>
                <w:i/>
              </w:rPr>
            </w:pPr>
            <w:r w:rsidRPr="00696536">
              <w:t>Citiulo et al., (2012)</w:t>
            </w:r>
          </w:p>
        </w:tc>
        <w:tc>
          <w:tcPr>
            <w:tcW w:w="1309" w:type="dxa"/>
          </w:tcPr>
          <w:p w:rsidR="008A05C8" w:rsidRDefault="008A05C8" w:rsidP="00A907A4">
            <w:r>
              <w:t>D3</w:t>
            </w:r>
          </w:p>
        </w:tc>
      </w:tr>
      <w:tr w:rsidR="008A05C8" w:rsidTr="0099129F">
        <w:tc>
          <w:tcPr>
            <w:tcW w:w="2152" w:type="dxa"/>
          </w:tcPr>
          <w:p w:rsidR="008A05C8" w:rsidRPr="00DA5345" w:rsidRDefault="008A05C8">
            <w:r>
              <w:rPr>
                <w:i/>
              </w:rPr>
              <w:t>zrt1</w:t>
            </w:r>
            <w:r>
              <w:t>Δ+</w:t>
            </w:r>
            <w:r>
              <w:rPr>
                <w:i/>
              </w:rPr>
              <w:t>ZRT1</w:t>
            </w:r>
          </w:p>
        </w:tc>
        <w:tc>
          <w:tcPr>
            <w:tcW w:w="4526" w:type="dxa"/>
          </w:tcPr>
          <w:p w:rsidR="008A05C8" w:rsidRPr="00696536" w:rsidRDefault="008A05C8">
            <w:pPr>
              <w:rPr>
                <w:i/>
              </w:rPr>
            </w:pPr>
            <w:r w:rsidRPr="00696536">
              <w:rPr>
                <w:i/>
              </w:rPr>
              <w:t>zrt1</w:t>
            </w:r>
            <w:r w:rsidRPr="00696536">
              <w:t>::</w:t>
            </w:r>
            <w:r w:rsidRPr="00252C26">
              <w:rPr>
                <w:i/>
              </w:rPr>
              <w:t>HIS1</w:t>
            </w:r>
            <w:r w:rsidRPr="00696536">
              <w:t>/</w:t>
            </w:r>
            <w:r w:rsidRPr="00696536">
              <w:rPr>
                <w:i/>
              </w:rPr>
              <w:t>zrt1</w:t>
            </w:r>
            <w:r w:rsidRPr="00696536">
              <w:t>::</w:t>
            </w:r>
            <w:r w:rsidRPr="00696536">
              <w:rPr>
                <w:i/>
              </w:rPr>
              <w:t>ARG4</w:t>
            </w:r>
            <w:r w:rsidRPr="00696536">
              <w:t xml:space="preserve"> +Cip10-</w:t>
            </w:r>
            <w:r w:rsidRPr="00696536">
              <w:rPr>
                <w:i/>
              </w:rPr>
              <w:t>ZRT1</w:t>
            </w:r>
          </w:p>
        </w:tc>
        <w:tc>
          <w:tcPr>
            <w:tcW w:w="1335" w:type="dxa"/>
          </w:tcPr>
          <w:p w:rsidR="008A05C8" w:rsidRPr="00696536" w:rsidRDefault="008A05C8">
            <w:r w:rsidRPr="00696536">
              <w:t>Citiulo et al., (2012)</w:t>
            </w:r>
          </w:p>
        </w:tc>
        <w:tc>
          <w:tcPr>
            <w:tcW w:w="1309" w:type="dxa"/>
          </w:tcPr>
          <w:p w:rsidR="008A05C8" w:rsidRDefault="008A05C8" w:rsidP="00A907A4">
            <w:r>
              <w:t>D4</w:t>
            </w:r>
          </w:p>
        </w:tc>
      </w:tr>
      <w:tr w:rsidR="008A05C8" w:rsidTr="0099129F">
        <w:tc>
          <w:tcPr>
            <w:tcW w:w="2152" w:type="dxa"/>
          </w:tcPr>
          <w:p w:rsidR="008A05C8" w:rsidRPr="00DA5345" w:rsidRDefault="008A05C8">
            <w:r>
              <w:rPr>
                <w:i/>
              </w:rPr>
              <w:t>zrt2</w:t>
            </w:r>
            <w:r>
              <w:t>Δ</w:t>
            </w:r>
          </w:p>
        </w:tc>
        <w:tc>
          <w:tcPr>
            <w:tcW w:w="4526" w:type="dxa"/>
          </w:tcPr>
          <w:p w:rsidR="008A05C8" w:rsidRPr="00696536" w:rsidRDefault="008A05C8" w:rsidP="00F5241C">
            <w:r w:rsidRPr="00696536">
              <w:rPr>
                <w:i/>
              </w:rPr>
              <w:t>zrt2</w:t>
            </w:r>
            <w:r w:rsidRPr="00696536">
              <w:t>::</w:t>
            </w:r>
            <w:r w:rsidRPr="00252C26">
              <w:rPr>
                <w:i/>
              </w:rPr>
              <w:t>HIS1</w:t>
            </w:r>
            <w:r w:rsidRPr="00696536">
              <w:t>/</w:t>
            </w:r>
            <w:r w:rsidRPr="00696536">
              <w:rPr>
                <w:i/>
              </w:rPr>
              <w:t>zrt2</w:t>
            </w:r>
            <w:r w:rsidRPr="00696536">
              <w:t>::</w:t>
            </w:r>
            <w:r w:rsidRPr="00696536">
              <w:rPr>
                <w:i/>
              </w:rPr>
              <w:t>ARG4</w:t>
            </w:r>
            <w:r w:rsidRPr="00696536">
              <w:t xml:space="preserve"> +C</w:t>
            </w:r>
            <w:r w:rsidR="00F5241C">
              <w:t>I</w:t>
            </w:r>
            <w:r w:rsidRPr="00696536">
              <w:t>p10</w:t>
            </w:r>
          </w:p>
        </w:tc>
        <w:tc>
          <w:tcPr>
            <w:tcW w:w="1335" w:type="dxa"/>
          </w:tcPr>
          <w:p w:rsidR="008A05C8" w:rsidRPr="00696536" w:rsidRDefault="008A05C8">
            <w:r w:rsidRPr="00696536">
              <w:t>This study</w:t>
            </w:r>
          </w:p>
        </w:tc>
        <w:tc>
          <w:tcPr>
            <w:tcW w:w="1309" w:type="dxa"/>
          </w:tcPr>
          <w:p w:rsidR="008A05C8" w:rsidRDefault="008A05C8" w:rsidP="00A907A4">
            <w:r>
              <w:t>D9</w:t>
            </w:r>
          </w:p>
        </w:tc>
      </w:tr>
      <w:tr w:rsidR="008A05C8" w:rsidTr="0099129F">
        <w:tc>
          <w:tcPr>
            <w:tcW w:w="2152" w:type="dxa"/>
          </w:tcPr>
          <w:p w:rsidR="008A05C8" w:rsidRPr="008A05C8" w:rsidRDefault="008A05C8">
            <w:pPr>
              <w:rPr>
                <w:i/>
              </w:rPr>
            </w:pPr>
            <w:r>
              <w:rPr>
                <w:i/>
              </w:rPr>
              <w:t>zrt2</w:t>
            </w:r>
            <w:r>
              <w:t>Δ+</w:t>
            </w:r>
            <w:r>
              <w:rPr>
                <w:i/>
              </w:rPr>
              <w:t>ZRT2</w:t>
            </w:r>
          </w:p>
        </w:tc>
        <w:tc>
          <w:tcPr>
            <w:tcW w:w="4526" w:type="dxa"/>
          </w:tcPr>
          <w:p w:rsidR="008A05C8" w:rsidRPr="00696536" w:rsidRDefault="008A05C8" w:rsidP="00F5241C">
            <w:pPr>
              <w:rPr>
                <w:i/>
              </w:rPr>
            </w:pPr>
            <w:r w:rsidRPr="00696536">
              <w:rPr>
                <w:i/>
              </w:rPr>
              <w:t>zrt2</w:t>
            </w:r>
            <w:r w:rsidRPr="00696536">
              <w:t>::</w:t>
            </w:r>
            <w:r w:rsidRPr="00252C26">
              <w:rPr>
                <w:i/>
              </w:rPr>
              <w:t>HIS1</w:t>
            </w:r>
            <w:r w:rsidRPr="00696536">
              <w:t>/</w:t>
            </w:r>
            <w:r w:rsidRPr="00696536">
              <w:rPr>
                <w:i/>
              </w:rPr>
              <w:t>zrt2</w:t>
            </w:r>
            <w:r w:rsidRPr="00696536">
              <w:t>::</w:t>
            </w:r>
            <w:r w:rsidRPr="00696536">
              <w:rPr>
                <w:i/>
              </w:rPr>
              <w:t>ARG4</w:t>
            </w:r>
            <w:r w:rsidRPr="00696536">
              <w:t xml:space="preserve"> +C</w:t>
            </w:r>
            <w:r w:rsidR="00F5241C">
              <w:t>I</w:t>
            </w:r>
            <w:r w:rsidRPr="00696536">
              <w:t>p10-</w:t>
            </w:r>
            <w:r w:rsidRPr="00696536">
              <w:rPr>
                <w:i/>
              </w:rPr>
              <w:t>ZRT2</w:t>
            </w:r>
          </w:p>
        </w:tc>
        <w:tc>
          <w:tcPr>
            <w:tcW w:w="1335" w:type="dxa"/>
          </w:tcPr>
          <w:p w:rsidR="008A05C8" w:rsidRPr="00696536" w:rsidRDefault="00696536">
            <w:r>
              <w:t>This study</w:t>
            </w:r>
          </w:p>
        </w:tc>
        <w:tc>
          <w:tcPr>
            <w:tcW w:w="1309" w:type="dxa"/>
          </w:tcPr>
          <w:p w:rsidR="008A05C8" w:rsidRDefault="00696536" w:rsidP="00A907A4">
            <w:r>
              <w:t>D10</w:t>
            </w:r>
          </w:p>
        </w:tc>
      </w:tr>
      <w:tr w:rsidR="00D217C2" w:rsidTr="0099129F">
        <w:tc>
          <w:tcPr>
            <w:tcW w:w="2152" w:type="dxa"/>
          </w:tcPr>
          <w:p w:rsidR="00D217C2" w:rsidRPr="00D217C2" w:rsidRDefault="00D217C2" w:rsidP="00D217C2">
            <w:r w:rsidRPr="00D217C2">
              <w:rPr>
                <w:i/>
              </w:rPr>
              <w:t>zrt1</w:t>
            </w:r>
            <w:r w:rsidRPr="00D217C2">
              <w:t>∆</w:t>
            </w:r>
            <w:r w:rsidRPr="00D217C2">
              <w:rPr>
                <w:i/>
              </w:rPr>
              <w:t>zrt2</w:t>
            </w:r>
            <w:r w:rsidRPr="00D217C2">
              <w:t>∆</w:t>
            </w:r>
          </w:p>
        </w:tc>
        <w:tc>
          <w:tcPr>
            <w:tcW w:w="4526" w:type="dxa"/>
          </w:tcPr>
          <w:p w:rsidR="00D217C2" w:rsidRPr="00D217C2" w:rsidRDefault="00D217C2" w:rsidP="00D217C2">
            <w:r w:rsidRPr="00D217C2">
              <w:rPr>
                <w:i/>
              </w:rPr>
              <w:t>zrt1</w:t>
            </w:r>
            <w:r w:rsidRPr="00D217C2">
              <w:t>::</w:t>
            </w:r>
            <w:r w:rsidRPr="00D217C2">
              <w:rPr>
                <w:i/>
              </w:rPr>
              <w:t>HIS1</w:t>
            </w:r>
            <w:r w:rsidRPr="00D217C2">
              <w:t>/</w:t>
            </w:r>
            <w:r w:rsidRPr="00D217C2">
              <w:rPr>
                <w:i/>
              </w:rPr>
              <w:t>zrt1</w:t>
            </w:r>
            <w:r w:rsidRPr="00D217C2">
              <w:t>::</w:t>
            </w:r>
            <w:r w:rsidRPr="00D217C2">
              <w:rPr>
                <w:i/>
              </w:rPr>
              <w:t>ARG4 zrt2</w:t>
            </w:r>
            <w:r w:rsidRPr="00D217C2">
              <w:t>::</w:t>
            </w:r>
            <w:r w:rsidRPr="00D217C2">
              <w:rPr>
                <w:i/>
              </w:rPr>
              <w:t>FRT</w:t>
            </w:r>
            <w:r w:rsidRPr="00D217C2">
              <w:t>/</w:t>
            </w:r>
            <w:r w:rsidRPr="00D217C2">
              <w:rPr>
                <w:i/>
              </w:rPr>
              <w:t>zrt2</w:t>
            </w:r>
            <w:r w:rsidRPr="00D217C2">
              <w:t>::</w:t>
            </w:r>
            <w:r w:rsidRPr="00D217C2">
              <w:rPr>
                <w:i/>
              </w:rPr>
              <w:t>FRT</w:t>
            </w:r>
            <w:r w:rsidRPr="00D217C2">
              <w:t>+CIp10</w:t>
            </w:r>
          </w:p>
        </w:tc>
        <w:tc>
          <w:tcPr>
            <w:tcW w:w="1335" w:type="dxa"/>
          </w:tcPr>
          <w:p w:rsidR="00D217C2" w:rsidRPr="00D217C2" w:rsidRDefault="00D217C2" w:rsidP="00D217C2">
            <w:r w:rsidRPr="00D217C2">
              <w:t>This study</w:t>
            </w:r>
          </w:p>
        </w:tc>
        <w:tc>
          <w:tcPr>
            <w:tcW w:w="1309" w:type="dxa"/>
          </w:tcPr>
          <w:p w:rsidR="00D217C2" w:rsidRPr="00D217C2" w:rsidRDefault="00D217C2" w:rsidP="00D217C2">
            <w:r w:rsidRPr="00D217C2">
              <w:t>D87</w:t>
            </w:r>
          </w:p>
        </w:tc>
      </w:tr>
      <w:tr w:rsidR="00D217C2" w:rsidTr="0099129F">
        <w:tc>
          <w:tcPr>
            <w:tcW w:w="2152" w:type="dxa"/>
          </w:tcPr>
          <w:p w:rsidR="00D217C2" w:rsidRPr="00D217C2" w:rsidRDefault="00D217C2" w:rsidP="00D217C2">
            <w:pPr>
              <w:rPr>
                <w:i/>
              </w:rPr>
            </w:pPr>
            <w:r w:rsidRPr="00D217C2">
              <w:rPr>
                <w:i/>
              </w:rPr>
              <w:t>zrt1</w:t>
            </w:r>
            <w:r w:rsidRPr="00D217C2">
              <w:t>∆</w:t>
            </w:r>
            <w:r w:rsidRPr="00D217C2">
              <w:rPr>
                <w:i/>
              </w:rPr>
              <w:t>zrt2</w:t>
            </w:r>
            <w:r w:rsidRPr="00D217C2">
              <w:t>∆+</w:t>
            </w:r>
            <w:r w:rsidRPr="00D217C2">
              <w:rPr>
                <w:i/>
              </w:rPr>
              <w:t>ZRT1ZRT2</w:t>
            </w:r>
          </w:p>
        </w:tc>
        <w:tc>
          <w:tcPr>
            <w:tcW w:w="4526" w:type="dxa"/>
          </w:tcPr>
          <w:p w:rsidR="00D217C2" w:rsidRPr="00D217C2" w:rsidRDefault="00D217C2" w:rsidP="00D217C2">
            <w:r w:rsidRPr="00D217C2">
              <w:rPr>
                <w:i/>
              </w:rPr>
              <w:t>zrt1</w:t>
            </w:r>
            <w:r w:rsidRPr="00D217C2">
              <w:t>::</w:t>
            </w:r>
            <w:r w:rsidRPr="00D217C2">
              <w:rPr>
                <w:i/>
              </w:rPr>
              <w:t>HIS1</w:t>
            </w:r>
            <w:r w:rsidRPr="00D217C2">
              <w:t>/</w:t>
            </w:r>
            <w:r w:rsidRPr="00D217C2">
              <w:rPr>
                <w:i/>
              </w:rPr>
              <w:t>zrt1</w:t>
            </w:r>
            <w:r w:rsidRPr="00D217C2">
              <w:t>::</w:t>
            </w:r>
            <w:r w:rsidRPr="00D217C2">
              <w:rPr>
                <w:i/>
              </w:rPr>
              <w:t>ARG4 zrt2</w:t>
            </w:r>
            <w:r w:rsidRPr="00D217C2">
              <w:t>::</w:t>
            </w:r>
            <w:r w:rsidRPr="00D217C2">
              <w:rPr>
                <w:i/>
              </w:rPr>
              <w:t>FRT</w:t>
            </w:r>
            <w:r w:rsidRPr="00D217C2">
              <w:t>/</w:t>
            </w:r>
            <w:r w:rsidRPr="00D217C2">
              <w:rPr>
                <w:i/>
              </w:rPr>
              <w:t>zrt2</w:t>
            </w:r>
            <w:r w:rsidRPr="00D217C2">
              <w:t>::</w:t>
            </w:r>
            <w:r w:rsidRPr="00D217C2">
              <w:rPr>
                <w:i/>
              </w:rPr>
              <w:t>FRT</w:t>
            </w:r>
            <w:r w:rsidRPr="00D217C2">
              <w:t>+CIp10-</w:t>
            </w:r>
            <w:r w:rsidRPr="00D217C2">
              <w:rPr>
                <w:i/>
              </w:rPr>
              <w:t>ZRT1</w:t>
            </w:r>
            <w:r w:rsidRPr="00D217C2">
              <w:t>-</w:t>
            </w:r>
            <w:r w:rsidRPr="00D217C2">
              <w:rPr>
                <w:i/>
              </w:rPr>
              <w:t>ZRT2</w:t>
            </w:r>
          </w:p>
        </w:tc>
        <w:tc>
          <w:tcPr>
            <w:tcW w:w="1335" w:type="dxa"/>
          </w:tcPr>
          <w:p w:rsidR="00D217C2" w:rsidRPr="00D217C2" w:rsidRDefault="00D217C2" w:rsidP="00D217C2">
            <w:r w:rsidRPr="00D217C2">
              <w:t>This study</w:t>
            </w:r>
          </w:p>
        </w:tc>
        <w:tc>
          <w:tcPr>
            <w:tcW w:w="1309" w:type="dxa"/>
          </w:tcPr>
          <w:p w:rsidR="00D217C2" w:rsidRPr="00D217C2" w:rsidRDefault="00D217C2" w:rsidP="00D217C2">
            <w:r w:rsidRPr="00D217C2">
              <w:t>D85</w:t>
            </w:r>
          </w:p>
        </w:tc>
      </w:tr>
      <w:tr w:rsidR="00D217C2" w:rsidTr="0099129F">
        <w:tc>
          <w:tcPr>
            <w:tcW w:w="2152" w:type="dxa"/>
          </w:tcPr>
          <w:p w:rsidR="00D217C2" w:rsidRPr="001876D9" w:rsidRDefault="00D217C2" w:rsidP="00D217C2"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ZRT2</w:t>
            </w:r>
            <w:r>
              <w:t>-GFP</w:t>
            </w:r>
          </w:p>
        </w:tc>
        <w:tc>
          <w:tcPr>
            <w:tcW w:w="4526" w:type="dxa"/>
          </w:tcPr>
          <w:p w:rsidR="00D217C2" w:rsidRPr="00696536" w:rsidRDefault="00D217C2" w:rsidP="00D217C2"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/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</w:t>
            </w:r>
            <w:r w:rsidRPr="00696536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iro1/iro1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 +CIp10-</w:t>
            </w:r>
            <w:r w:rsidRPr="00696536">
              <w:rPr>
                <w:rFonts w:cs="Arial"/>
                <w:i/>
                <w:color w:val="000000"/>
                <w:shd w:val="clear" w:color="auto" w:fill="FFFFFF"/>
              </w:rPr>
              <w:t>P</w:t>
            </w:r>
            <w:r w:rsidRPr="00696536">
              <w:rPr>
                <w:rFonts w:cs="Arial"/>
                <w:i/>
                <w:color w:val="000000"/>
                <w:shd w:val="clear" w:color="auto" w:fill="FFFFFF"/>
                <w:vertAlign w:val="subscript"/>
              </w:rPr>
              <w:t>ZRT2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-GFP</w:t>
            </w:r>
          </w:p>
        </w:tc>
        <w:tc>
          <w:tcPr>
            <w:tcW w:w="1335" w:type="dxa"/>
          </w:tcPr>
          <w:p w:rsidR="00D217C2" w:rsidRPr="00696536" w:rsidRDefault="00D217C2" w:rsidP="00D217C2">
            <w:r w:rsidRPr="00696536">
              <w:t>This study</w:t>
            </w:r>
          </w:p>
        </w:tc>
        <w:tc>
          <w:tcPr>
            <w:tcW w:w="1309" w:type="dxa"/>
          </w:tcPr>
          <w:p w:rsidR="00D217C2" w:rsidRDefault="00D217C2" w:rsidP="00D217C2">
            <w:r>
              <w:t>D26</w:t>
            </w:r>
          </w:p>
        </w:tc>
      </w:tr>
      <w:tr w:rsidR="00D217C2" w:rsidTr="0099129F">
        <w:tc>
          <w:tcPr>
            <w:tcW w:w="2152" w:type="dxa"/>
          </w:tcPr>
          <w:p w:rsidR="00D217C2" w:rsidRPr="008A05C8" w:rsidRDefault="00D217C2" w:rsidP="00D217C2">
            <w:r w:rsidRPr="008A05C8">
              <w:rPr>
                <w:i/>
              </w:rPr>
              <w:t>P</w:t>
            </w:r>
            <w:r w:rsidRPr="008A05C8">
              <w:rPr>
                <w:i/>
                <w:vertAlign w:val="subscript"/>
              </w:rPr>
              <w:t>ZRT1</w:t>
            </w:r>
            <w:r>
              <w:t>-</w:t>
            </w:r>
            <w:r w:rsidRPr="008A05C8">
              <w:t>GFP</w:t>
            </w:r>
          </w:p>
        </w:tc>
        <w:tc>
          <w:tcPr>
            <w:tcW w:w="4526" w:type="dxa"/>
          </w:tcPr>
          <w:p w:rsidR="00D217C2" w:rsidRPr="00696536" w:rsidRDefault="00D217C2" w:rsidP="00D217C2"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/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</w:t>
            </w:r>
            <w:r w:rsidRPr="00696536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iro1/iro1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 +CIp10-</w:t>
            </w:r>
            <w:r w:rsidRPr="00696536">
              <w:rPr>
                <w:rFonts w:cs="Arial"/>
                <w:i/>
                <w:color w:val="000000"/>
                <w:shd w:val="clear" w:color="auto" w:fill="FFFFFF"/>
              </w:rPr>
              <w:t>P</w:t>
            </w:r>
            <w:r w:rsidRPr="00696536">
              <w:rPr>
                <w:rFonts w:cs="Arial"/>
                <w:i/>
                <w:color w:val="000000"/>
                <w:shd w:val="clear" w:color="auto" w:fill="FFFFFF"/>
                <w:vertAlign w:val="subscript"/>
              </w:rPr>
              <w:t>ZRT1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-GFP</w:t>
            </w:r>
          </w:p>
        </w:tc>
        <w:tc>
          <w:tcPr>
            <w:tcW w:w="1335" w:type="dxa"/>
          </w:tcPr>
          <w:p w:rsidR="00D217C2" w:rsidRPr="00696536" w:rsidRDefault="00D217C2" w:rsidP="00D217C2">
            <w:r w:rsidRPr="00696536">
              <w:t>This study</w:t>
            </w:r>
          </w:p>
        </w:tc>
        <w:tc>
          <w:tcPr>
            <w:tcW w:w="1309" w:type="dxa"/>
          </w:tcPr>
          <w:p w:rsidR="00D217C2" w:rsidRDefault="00D217C2" w:rsidP="00D217C2">
            <w:r>
              <w:t>D30</w:t>
            </w:r>
          </w:p>
        </w:tc>
      </w:tr>
      <w:tr w:rsidR="00D217C2" w:rsidTr="0099129F">
        <w:tc>
          <w:tcPr>
            <w:tcW w:w="2152" w:type="dxa"/>
          </w:tcPr>
          <w:p w:rsidR="00D217C2" w:rsidRDefault="00D217C2" w:rsidP="00D217C2">
            <w:r>
              <w:t>CAI4+CIp10</w:t>
            </w:r>
          </w:p>
        </w:tc>
        <w:tc>
          <w:tcPr>
            <w:tcW w:w="4526" w:type="dxa"/>
          </w:tcPr>
          <w:p w:rsidR="00D217C2" w:rsidRPr="00696536" w:rsidRDefault="00D217C2" w:rsidP="00D217C2"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/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ura3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</w:t>
            </w:r>
            <w:r w:rsidRPr="00696536">
              <w:rPr>
                <w:rStyle w:val="apple-converted-space"/>
                <w:rFonts w:cs="Arial"/>
                <w:color w:val="000000"/>
                <w:shd w:val="clear" w:color="auto" w:fill="FFFFFF"/>
              </w:rPr>
              <w:t> </w:t>
            </w:r>
            <w:r w:rsidRPr="00696536">
              <w:rPr>
                <w:rFonts w:cs="Arial"/>
                <w:i/>
                <w:iCs/>
                <w:color w:val="000000"/>
                <w:shd w:val="clear" w:color="auto" w:fill="FFFFFF"/>
              </w:rPr>
              <w:t>iro1/iro1</w:t>
            </w:r>
            <w:r w:rsidRPr="00696536">
              <w:rPr>
                <w:rFonts w:cs="Arial"/>
                <w:color w:val="000000"/>
                <w:shd w:val="clear" w:color="auto" w:fill="FFFFFF"/>
              </w:rPr>
              <w:t>::imm434 +CIp10</w:t>
            </w:r>
          </w:p>
        </w:tc>
        <w:tc>
          <w:tcPr>
            <w:tcW w:w="1335" w:type="dxa"/>
          </w:tcPr>
          <w:p w:rsidR="00D217C2" w:rsidRPr="00696536" w:rsidRDefault="00D217C2" w:rsidP="00D217C2">
            <w:r w:rsidRPr="00696536">
              <w:t>Fradin et al., (2005)</w:t>
            </w:r>
          </w:p>
        </w:tc>
        <w:tc>
          <w:tcPr>
            <w:tcW w:w="1309" w:type="dxa"/>
          </w:tcPr>
          <w:p w:rsidR="00D217C2" w:rsidRDefault="00D217C2" w:rsidP="00D217C2">
            <w:r>
              <w:t>D101</w:t>
            </w:r>
          </w:p>
        </w:tc>
      </w:tr>
      <w:tr w:rsidR="00D217C2" w:rsidTr="0099129F">
        <w:tc>
          <w:tcPr>
            <w:tcW w:w="2152" w:type="dxa"/>
          </w:tcPr>
          <w:p w:rsidR="00D217C2" w:rsidRPr="00DA5345" w:rsidRDefault="00D217C2" w:rsidP="00D217C2">
            <w:pPr>
              <w:rPr>
                <w:i/>
              </w:rPr>
            </w:pPr>
            <w:r>
              <w:rPr>
                <w:i/>
              </w:rPr>
              <w:t>zrt2</w:t>
            </w:r>
            <w:r>
              <w:t>Δ+</w:t>
            </w:r>
            <w:r>
              <w:rPr>
                <w:i/>
              </w:rPr>
              <w:t>ZRT2</w:t>
            </w:r>
          </w:p>
        </w:tc>
        <w:tc>
          <w:tcPr>
            <w:tcW w:w="4526" w:type="dxa"/>
          </w:tcPr>
          <w:p w:rsidR="00D217C2" w:rsidRPr="00696536" w:rsidRDefault="00D217C2" w:rsidP="0099129F">
            <w:pPr>
              <w:rPr>
                <w:i/>
              </w:rPr>
            </w:pPr>
            <w:r w:rsidRPr="00696536">
              <w:rPr>
                <w:i/>
              </w:rPr>
              <w:t>zrt2</w:t>
            </w:r>
            <w:r w:rsidRPr="00696536">
              <w:t>::</w:t>
            </w:r>
            <w:r w:rsidRPr="00252C26">
              <w:rPr>
                <w:i/>
              </w:rPr>
              <w:t>HIS1</w:t>
            </w:r>
            <w:r w:rsidRPr="00696536">
              <w:t>/</w:t>
            </w:r>
            <w:r w:rsidRPr="00696536">
              <w:rPr>
                <w:i/>
              </w:rPr>
              <w:t>zrt2</w:t>
            </w:r>
            <w:r w:rsidRPr="00696536">
              <w:t>::</w:t>
            </w:r>
            <w:r w:rsidRPr="00696536">
              <w:rPr>
                <w:i/>
              </w:rPr>
              <w:t>ARG4</w:t>
            </w:r>
            <w:r w:rsidRPr="00696536">
              <w:t xml:space="preserve"> +C</w:t>
            </w:r>
            <w:r w:rsidR="0099129F">
              <w:t>I</w:t>
            </w:r>
            <w:r w:rsidRPr="00696536">
              <w:t>p10-</w:t>
            </w:r>
            <w:r w:rsidRPr="00696536">
              <w:rPr>
                <w:i/>
              </w:rPr>
              <w:t>ZRT2</w:t>
            </w:r>
          </w:p>
        </w:tc>
        <w:tc>
          <w:tcPr>
            <w:tcW w:w="1335" w:type="dxa"/>
          </w:tcPr>
          <w:p w:rsidR="00D217C2" w:rsidRPr="00696536" w:rsidRDefault="00D217C2" w:rsidP="00D217C2">
            <w:r w:rsidRPr="00696536">
              <w:t>This study</w:t>
            </w:r>
          </w:p>
        </w:tc>
        <w:tc>
          <w:tcPr>
            <w:tcW w:w="1309" w:type="dxa"/>
          </w:tcPr>
          <w:p w:rsidR="00D217C2" w:rsidRDefault="00D217C2" w:rsidP="00D217C2">
            <w:r>
              <w:t>D10</w:t>
            </w:r>
          </w:p>
        </w:tc>
      </w:tr>
      <w:tr w:rsidR="00D217C2" w:rsidTr="0099129F">
        <w:tc>
          <w:tcPr>
            <w:tcW w:w="2152" w:type="dxa"/>
          </w:tcPr>
          <w:p w:rsidR="00D217C2" w:rsidRPr="0099129F" w:rsidRDefault="0099129F" w:rsidP="00D217C2">
            <w:pPr>
              <w:rPr>
                <w:i/>
              </w:rPr>
            </w:pPr>
            <w:r>
              <w:rPr>
                <w:i/>
              </w:rPr>
              <w:t>zrc1</w:t>
            </w:r>
            <w:r>
              <w:t>Δ/</w:t>
            </w:r>
            <w:r>
              <w:rPr>
                <w:i/>
              </w:rPr>
              <w:t>ZRC1</w:t>
            </w:r>
          </w:p>
        </w:tc>
        <w:tc>
          <w:tcPr>
            <w:tcW w:w="4526" w:type="dxa"/>
          </w:tcPr>
          <w:p w:rsidR="00D217C2" w:rsidRPr="00696536" w:rsidRDefault="0099129F" w:rsidP="00D217C2">
            <w:r w:rsidRPr="0099129F">
              <w:t>orf19.1536::</w:t>
            </w:r>
            <w:r w:rsidRPr="0099129F">
              <w:rPr>
                <w:i/>
              </w:rPr>
              <w:t>HIS1</w:t>
            </w:r>
            <w:r w:rsidRPr="0099129F">
              <w:t>/orf19.1536</w:t>
            </w:r>
          </w:p>
        </w:tc>
        <w:tc>
          <w:tcPr>
            <w:tcW w:w="1335" w:type="dxa"/>
          </w:tcPr>
          <w:p w:rsidR="00D217C2" w:rsidRPr="00696536" w:rsidRDefault="0099129F" w:rsidP="00D217C2">
            <w:r>
              <w:t>This study</w:t>
            </w:r>
          </w:p>
        </w:tc>
        <w:tc>
          <w:tcPr>
            <w:tcW w:w="1309" w:type="dxa"/>
          </w:tcPr>
          <w:p w:rsidR="00D217C2" w:rsidRDefault="0099129F" w:rsidP="00D217C2">
            <w:r>
              <w:t>D123</w:t>
            </w:r>
          </w:p>
        </w:tc>
      </w:tr>
      <w:tr w:rsidR="0099129F" w:rsidTr="0099129F">
        <w:tc>
          <w:tcPr>
            <w:tcW w:w="2152" w:type="dxa"/>
          </w:tcPr>
          <w:p w:rsidR="0099129F" w:rsidRPr="0099129F" w:rsidRDefault="0099129F" w:rsidP="0099129F">
            <w:r w:rsidRPr="0099129F">
              <w:rPr>
                <w:i/>
              </w:rPr>
              <w:t>zrc1</w:t>
            </w:r>
            <w:r w:rsidRPr="0099129F">
              <w:t>Δ/</w:t>
            </w:r>
            <w:r w:rsidRPr="0099129F">
              <w:rPr>
                <w:i/>
              </w:rPr>
              <w:t>ZRC1</w:t>
            </w:r>
            <w:r>
              <w:t>-VENUS</w:t>
            </w:r>
          </w:p>
        </w:tc>
        <w:tc>
          <w:tcPr>
            <w:tcW w:w="4526" w:type="dxa"/>
          </w:tcPr>
          <w:p w:rsidR="0099129F" w:rsidRPr="0099129F" w:rsidRDefault="0099129F" w:rsidP="0099129F">
            <w:r w:rsidRPr="0099129F">
              <w:t>orf19.1536::</w:t>
            </w:r>
            <w:r w:rsidRPr="0099129F">
              <w:rPr>
                <w:i/>
              </w:rPr>
              <w:t>HIS1</w:t>
            </w:r>
            <w:r w:rsidRPr="0099129F">
              <w:t>/orf19.1536</w:t>
            </w:r>
            <w:r>
              <w:t>-VENUS-</w:t>
            </w:r>
            <w:r>
              <w:rPr>
                <w:i/>
              </w:rPr>
              <w:t>ARG4</w:t>
            </w:r>
            <w:r>
              <w:t xml:space="preserve"> + 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157</w:t>
            </w:r>
          </w:p>
        </w:tc>
      </w:tr>
      <w:tr w:rsidR="0099129F" w:rsidTr="0099129F">
        <w:tc>
          <w:tcPr>
            <w:tcW w:w="2152" w:type="dxa"/>
          </w:tcPr>
          <w:p w:rsidR="0099129F" w:rsidRPr="00DA5345" w:rsidRDefault="0099129F" w:rsidP="0099129F">
            <w:r>
              <w:rPr>
                <w:i/>
              </w:rPr>
              <w:t>zrc1</w:t>
            </w:r>
            <w:r>
              <w:t>Δ</w:t>
            </w:r>
          </w:p>
        </w:tc>
        <w:tc>
          <w:tcPr>
            <w:tcW w:w="4526" w:type="dxa"/>
          </w:tcPr>
          <w:p w:rsidR="0099129F" w:rsidRPr="00696536" w:rsidRDefault="0099129F" w:rsidP="0099129F">
            <w:r w:rsidRPr="00696536">
              <w:t>orf19.1536::</w:t>
            </w:r>
            <w:r w:rsidRPr="00696536">
              <w:rPr>
                <w:i/>
              </w:rPr>
              <w:t>HIS1</w:t>
            </w:r>
            <w:r w:rsidRPr="00696536">
              <w:t>/orf19.1536+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11</w:t>
            </w:r>
          </w:p>
        </w:tc>
      </w:tr>
      <w:tr w:rsidR="0099129F" w:rsidTr="0099129F">
        <w:tc>
          <w:tcPr>
            <w:tcW w:w="2152" w:type="dxa"/>
          </w:tcPr>
          <w:p w:rsidR="0099129F" w:rsidRPr="00DA5345" w:rsidRDefault="0099129F" w:rsidP="0099129F">
            <w:pPr>
              <w:rPr>
                <w:i/>
              </w:rPr>
            </w:pPr>
            <w:r>
              <w:rPr>
                <w:i/>
              </w:rPr>
              <w:t>zrc1</w:t>
            </w:r>
            <w:r>
              <w:t>Δ+</w:t>
            </w:r>
            <w:r>
              <w:rPr>
                <w:i/>
              </w:rPr>
              <w:t>ZRC1</w:t>
            </w:r>
          </w:p>
        </w:tc>
        <w:tc>
          <w:tcPr>
            <w:tcW w:w="4526" w:type="dxa"/>
          </w:tcPr>
          <w:p w:rsidR="0099129F" w:rsidRPr="00696536" w:rsidRDefault="0099129F" w:rsidP="0099129F">
            <w:pPr>
              <w:rPr>
                <w:i/>
              </w:rPr>
            </w:pPr>
            <w:r w:rsidRPr="00696536">
              <w:t>orf19.1536::</w:t>
            </w:r>
            <w:r w:rsidRPr="00696536">
              <w:rPr>
                <w:i/>
              </w:rPr>
              <w:t>HIS1</w:t>
            </w:r>
            <w:r w:rsidRPr="00696536">
              <w:t>/orf19.1536+CIp10-</w:t>
            </w:r>
            <w:r w:rsidRPr="00696536">
              <w:rPr>
                <w:i/>
              </w:rPr>
              <w:t>ZRC1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12</w:t>
            </w:r>
          </w:p>
        </w:tc>
      </w:tr>
      <w:tr w:rsidR="0099129F" w:rsidTr="0099129F">
        <w:tc>
          <w:tcPr>
            <w:tcW w:w="2152" w:type="dxa"/>
          </w:tcPr>
          <w:p w:rsidR="0099129F" w:rsidRPr="005D1DCD" w:rsidRDefault="0099129F" w:rsidP="0099129F">
            <w:r>
              <w:t>orf19.3874Δ</w:t>
            </w:r>
          </w:p>
        </w:tc>
        <w:tc>
          <w:tcPr>
            <w:tcW w:w="4526" w:type="dxa"/>
          </w:tcPr>
          <w:p w:rsidR="0099129F" w:rsidRPr="00696536" w:rsidRDefault="0099129F" w:rsidP="0099129F">
            <w:r w:rsidRPr="00696536">
              <w:t>orf19.3874::</w:t>
            </w:r>
            <w:r w:rsidRPr="00696536">
              <w:rPr>
                <w:i/>
              </w:rPr>
              <w:t>HIS1</w:t>
            </w:r>
            <w:r w:rsidRPr="00696536">
              <w:t>/orf19.3874::</w:t>
            </w:r>
            <w:r w:rsidRPr="00696536">
              <w:rPr>
                <w:i/>
              </w:rPr>
              <w:t>ARG4</w:t>
            </w:r>
            <w:r w:rsidRPr="00696536">
              <w:t>+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97</w:t>
            </w:r>
          </w:p>
        </w:tc>
      </w:tr>
      <w:tr w:rsidR="0099129F" w:rsidTr="0099129F">
        <w:tc>
          <w:tcPr>
            <w:tcW w:w="2152" w:type="dxa"/>
          </w:tcPr>
          <w:p w:rsidR="0099129F" w:rsidRDefault="0099129F" w:rsidP="0099129F">
            <w:r w:rsidRPr="002303CD">
              <w:rPr>
                <w:rFonts w:cs="Courier New"/>
              </w:rPr>
              <w:t>orf19.3769</w:t>
            </w:r>
            <w:r>
              <w:rPr>
                <w:rFonts w:cs="Courier New"/>
              </w:rPr>
              <w:t>Δ</w:t>
            </w:r>
          </w:p>
        </w:tc>
        <w:tc>
          <w:tcPr>
            <w:tcW w:w="4526" w:type="dxa"/>
          </w:tcPr>
          <w:p w:rsidR="0099129F" w:rsidRPr="00696536" w:rsidRDefault="0099129F" w:rsidP="0099129F">
            <w:pPr>
              <w:rPr>
                <w:i/>
              </w:rPr>
            </w:pPr>
            <w:r w:rsidRPr="00696536">
              <w:rPr>
                <w:rFonts w:cs="Courier New"/>
              </w:rPr>
              <w:t>orf19.3769::</w:t>
            </w:r>
            <w:r w:rsidRPr="00696536">
              <w:rPr>
                <w:rFonts w:cs="Courier New"/>
                <w:i/>
              </w:rPr>
              <w:t>HIS1</w:t>
            </w:r>
            <w:r w:rsidRPr="00696536">
              <w:rPr>
                <w:rFonts w:cs="Courier New"/>
              </w:rPr>
              <w:t>/orf19.3769::</w:t>
            </w:r>
            <w:r w:rsidRPr="00696536">
              <w:rPr>
                <w:rFonts w:cs="Courier New"/>
                <w:i/>
              </w:rPr>
              <w:t>ARG4</w:t>
            </w:r>
            <w:r w:rsidRPr="00696536">
              <w:t>+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116</w:t>
            </w:r>
          </w:p>
        </w:tc>
      </w:tr>
      <w:tr w:rsidR="0099129F" w:rsidTr="0099129F">
        <w:tc>
          <w:tcPr>
            <w:tcW w:w="2152" w:type="dxa"/>
          </w:tcPr>
          <w:p w:rsidR="0099129F" w:rsidRDefault="0099129F" w:rsidP="0099129F">
            <w:r>
              <w:t>orf19.3132Δ</w:t>
            </w:r>
          </w:p>
        </w:tc>
        <w:tc>
          <w:tcPr>
            <w:tcW w:w="4526" w:type="dxa"/>
          </w:tcPr>
          <w:p w:rsidR="0099129F" w:rsidRPr="00696536" w:rsidRDefault="0099129F" w:rsidP="0099129F">
            <w:pPr>
              <w:rPr>
                <w:i/>
              </w:rPr>
            </w:pPr>
            <w:r w:rsidRPr="00696536">
              <w:t>orf19.3132::</w:t>
            </w:r>
            <w:r w:rsidRPr="00696536">
              <w:rPr>
                <w:i/>
              </w:rPr>
              <w:t>HIS1</w:t>
            </w:r>
            <w:r w:rsidRPr="00696536">
              <w:t>/orf19.3132::</w:t>
            </w:r>
            <w:r w:rsidRPr="00696536">
              <w:rPr>
                <w:i/>
              </w:rPr>
              <w:t>ARG4</w:t>
            </w:r>
            <w:r w:rsidRPr="00696536">
              <w:t>+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62</w:t>
            </w:r>
          </w:p>
        </w:tc>
      </w:tr>
      <w:tr w:rsidR="0099129F" w:rsidTr="0099129F">
        <w:tc>
          <w:tcPr>
            <w:tcW w:w="2152" w:type="dxa"/>
          </w:tcPr>
          <w:p w:rsidR="0099129F" w:rsidRDefault="0099129F" w:rsidP="0099129F">
            <w:r>
              <w:t>orf19.52Δ</w:t>
            </w:r>
          </w:p>
        </w:tc>
        <w:tc>
          <w:tcPr>
            <w:tcW w:w="4526" w:type="dxa"/>
          </w:tcPr>
          <w:p w:rsidR="0099129F" w:rsidRPr="00696536" w:rsidRDefault="0099129F" w:rsidP="0099129F">
            <w:r w:rsidRPr="00696536">
              <w:t>orf19.52::</w:t>
            </w:r>
            <w:r w:rsidRPr="00696536">
              <w:rPr>
                <w:i/>
              </w:rPr>
              <w:t>HIS1</w:t>
            </w:r>
            <w:r w:rsidRPr="00696536">
              <w:t>/orf19.52::</w:t>
            </w:r>
            <w:r w:rsidRPr="00696536">
              <w:rPr>
                <w:i/>
              </w:rPr>
              <w:t>ARG4</w:t>
            </w:r>
            <w:r w:rsidRPr="00696536">
              <w:t>+CIp10</w:t>
            </w:r>
          </w:p>
        </w:tc>
        <w:tc>
          <w:tcPr>
            <w:tcW w:w="1335" w:type="dxa"/>
          </w:tcPr>
          <w:p w:rsidR="0099129F" w:rsidRPr="00696536" w:rsidRDefault="0099129F" w:rsidP="0099129F">
            <w:r w:rsidRPr="00696536">
              <w:t>This study</w:t>
            </w:r>
          </w:p>
        </w:tc>
        <w:tc>
          <w:tcPr>
            <w:tcW w:w="1309" w:type="dxa"/>
          </w:tcPr>
          <w:p w:rsidR="0099129F" w:rsidRDefault="0099129F" w:rsidP="0099129F">
            <w:r>
              <w:t>D99</w:t>
            </w:r>
          </w:p>
        </w:tc>
      </w:tr>
    </w:tbl>
    <w:p w:rsidR="00934D19" w:rsidRDefault="00934D19"/>
    <w:p w:rsidR="001629F0" w:rsidRDefault="00934D19" w:rsidP="00D66BC3">
      <w:r w:rsidRPr="00D66BC3">
        <w:rPr>
          <w:b/>
        </w:rPr>
        <w:t>Primers used in this study</w:t>
      </w:r>
      <w:r>
        <w:t>.</w:t>
      </w:r>
      <w:r w:rsidR="001629F0">
        <w:t xml:space="preserve"> FG and RG were used for deletion construct generation, pFA plasmid annealing site in lowercase; F1, R1 and Int for genotyping;  RecF and RecR for revertant construction</w:t>
      </w:r>
      <w:r w:rsidR="00D66BC3">
        <w:t xml:space="preserve">, restriction sites underlined. </w:t>
      </w:r>
      <w:r w:rsidR="001629F0">
        <w:tab/>
      </w:r>
      <w:r w:rsidR="001629F0">
        <w:tab/>
      </w:r>
      <w:r w:rsidR="001629F0"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88"/>
        <w:gridCol w:w="912"/>
      </w:tblGrid>
      <w:tr w:rsidR="00934D19" w:rsidTr="002303CD">
        <w:tc>
          <w:tcPr>
            <w:tcW w:w="1242" w:type="dxa"/>
          </w:tcPr>
          <w:p w:rsidR="00934D19" w:rsidRDefault="00934D19"/>
        </w:tc>
        <w:tc>
          <w:tcPr>
            <w:tcW w:w="7088" w:type="dxa"/>
          </w:tcPr>
          <w:p w:rsidR="00934D19" w:rsidRDefault="00934D19"/>
        </w:tc>
        <w:tc>
          <w:tcPr>
            <w:tcW w:w="912" w:type="dxa"/>
          </w:tcPr>
          <w:p w:rsidR="00934D19" w:rsidRDefault="00934D19"/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FG</w:t>
            </w:r>
          </w:p>
        </w:tc>
        <w:tc>
          <w:tcPr>
            <w:tcW w:w="7088" w:type="dxa"/>
          </w:tcPr>
          <w:p w:rsidR="001629F0" w:rsidRDefault="001629F0"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CAAATTGATTACTTTTATTGAGCTCTCCTTCATTTTGTTCTCATCATAGTTGGCTTTCATTATCAATTCCCAGCATAAAATTAGTTAACACTGACCCTGACT</w:t>
            </w:r>
            <w:r w:rsidRPr="006055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912" w:type="dxa"/>
          </w:tcPr>
          <w:p w:rsidR="001629F0" w:rsidRDefault="001629F0">
            <w:r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RG</w:t>
            </w:r>
          </w:p>
        </w:tc>
        <w:tc>
          <w:tcPr>
            <w:tcW w:w="7088" w:type="dxa"/>
          </w:tcPr>
          <w:p w:rsidR="001629F0" w:rsidRDefault="001629F0"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ATCAAAATGAATATAAGAAAAGAAAAATATTAATCTATAAATTCAAACTTGAATGAAATTAAAACGCATAAAAAGATATAATGAAAACACAAGTGTCCGTGC</w:t>
            </w:r>
            <w:r w:rsidRPr="0060555B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atatcatcgatgaattcgag</w:t>
            </w:r>
          </w:p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lastRenderedPageBreak/>
              <w:t>ZRT2-F1</w:t>
            </w:r>
          </w:p>
        </w:tc>
        <w:tc>
          <w:tcPr>
            <w:tcW w:w="7088" w:type="dxa"/>
          </w:tcPr>
          <w:p w:rsidR="001629F0" w:rsidRDefault="001629F0"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CGGATTGGGTTACATTCAGATTG</w:t>
            </w:r>
          </w:p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R1</w:t>
            </w:r>
          </w:p>
        </w:tc>
        <w:tc>
          <w:tcPr>
            <w:tcW w:w="7088" w:type="dxa"/>
          </w:tcPr>
          <w:p w:rsidR="001629F0" w:rsidRDefault="001629F0">
            <w:r w:rsidRPr="00CB7F92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TCTGCTCGCTTCAAAGTTGAC</w:t>
            </w:r>
          </w:p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Int</w:t>
            </w:r>
            <w:r w:rsidR="001F0A73">
              <w:t>F</w:t>
            </w:r>
            <w:r>
              <w:t>1</w:t>
            </w:r>
          </w:p>
        </w:tc>
        <w:tc>
          <w:tcPr>
            <w:tcW w:w="7088" w:type="dxa"/>
          </w:tcPr>
          <w:p w:rsidR="001629F0" w:rsidRPr="00CB7F92" w:rsidRDefault="001629F0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AAGATCCAGACGTGATGGGGAC</w:t>
            </w:r>
          </w:p>
          <w:p w:rsidR="001629F0" w:rsidRDefault="001629F0"/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RecF1</w:t>
            </w:r>
          </w:p>
        </w:tc>
        <w:tc>
          <w:tcPr>
            <w:tcW w:w="7088" w:type="dxa"/>
          </w:tcPr>
          <w:p w:rsidR="001629F0" w:rsidRPr="001629F0" w:rsidRDefault="001629F0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</w:t>
            </w:r>
            <w:r w:rsidRPr="001629F0">
              <w:rPr>
                <w:rFonts w:ascii="Courier New" w:hAnsi="Courier New" w:cs="Courier New"/>
                <w:sz w:val="20"/>
                <w:szCs w:val="20"/>
                <w:u w:val="single"/>
                <w:shd w:val="clear" w:color="auto" w:fill="F9F9F9"/>
              </w:rPr>
              <w:t>GTCGAC</w:t>
            </w:r>
            <w:r w:rsidRPr="0060555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GTGTTTGCTGCAATC</w:t>
            </w:r>
          </w:p>
          <w:p w:rsidR="001629F0" w:rsidRDefault="001629F0"/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1629F0" w:rsidTr="002303CD">
        <w:tc>
          <w:tcPr>
            <w:tcW w:w="1242" w:type="dxa"/>
          </w:tcPr>
          <w:p w:rsidR="001629F0" w:rsidRDefault="001629F0" w:rsidP="00E040FF">
            <w:r>
              <w:t>ZRT2-RecR1</w:t>
            </w:r>
          </w:p>
        </w:tc>
        <w:tc>
          <w:tcPr>
            <w:tcW w:w="7088" w:type="dxa"/>
          </w:tcPr>
          <w:p w:rsidR="001629F0" w:rsidRPr="00D217C2" w:rsidRDefault="001629F0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20"/>
                <w:szCs w:val="20"/>
                <w:shd w:val="clear" w:color="auto" w:fill="F9F9F9"/>
              </w:rPr>
            </w:pPr>
            <w:r w:rsidRPr="00D217C2">
              <w:rPr>
                <w:rFonts w:ascii="Courier New" w:hAnsi="Courier New" w:cs="Courier New"/>
                <w:sz w:val="20"/>
                <w:szCs w:val="20"/>
                <w:shd w:val="clear" w:color="auto" w:fill="F9F9F9"/>
              </w:rPr>
              <w:t>AGT</w:t>
            </w:r>
            <w:r w:rsidRPr="00D217C2">
              <w:rPr>
                <w:rFonts w:ascii="Courier New" w:hAnsi="Courier New" w:cs="Courier New"/>
                <w:sz w:val="20"/>
                <w:szCs w:val="20"/>
                <w:u w:val="single"/>
                <w:shd w:val="clear" w:color="auto" w:fill="F9F9F9"/>
              </w:rPr>
              <w:t>ACGCGT</w:t>
            </w:r>
            <w:r w:rsidRPr="00D217C2">
              <w:rPr>
                <w:rFonts w:ascii="Courier New" w:hAnsi="Courier New" w:cs="Courier New"/>
                <w:sz w:val="20"/>
                <w:szCs w:val="20"/>
                <w:shd w:val="clear" w:color="auto" w:fill="F9F9F9"/>
              </w:rPr>
              <w:t>ATCATCTAGTACTGTGC</w:t>
            </w:r>
          </w:p>
          <w:p w:rsidR="001629F0" w:rsidRDefault="001629F0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912" w:type="dxa"/>
          </w:tcPr>
          <w:p w:rsidR="001629F0" w:rsidRDefault="001629F0">
            <w:r w:rsidRPr="00607344">
              <w:t>This study</w:t>
            </w:r>
          </w:p>
        </w:tc>
      </w:tr>
      <w:tr w:rsidR="0004542E" w:rsidTr="002303CD">
        <w:tc>
          <w:tcPr>
            <w:tcW w:w="1242" w:type="dxa"/>
          </w:tcPr>
          <w:p w:rsidR="0004542E" w:rsidRDefault="0004542E" w:rsidP="00E040FF">
            <w:r>
              <w:t>ProZRT1-F1</w:t>
            </w:r>
          </w:p>
        </w:tc>
        <w:tc>
          <w:tcPr>
            <w:tcW w:w="7088" w:type="dxa"/>
          </w:tcPr>
          <w:p w:rsidR="0004542E" w:rsidRPr="0004542E" w:rsidRDefault="0004542E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04542E">
              <w:rPr>
                <w:rFonts w:ascii="Courier New" w:hAnsi="Courier New" w:cs="Courier New"/>
                <w:color w:val="000000"/>
                <w:sz w:val="20"/>
                <w:szCs w:val="20"/>
              </w:rPr>
              <w:t>AT</w:t>
            </w:r>
            <w:r w:rsidRPr="0004542E">
              <w:rPr>
                <w:rFonts w:ascii="Courier New" w:hAnsi="Courier New" w:cs="Courier New"/>
                <w:sz w:val="20"/>
                <w:szCs w:val="20"/>
                <w:u w:val="single"/>
              </w:rPr>
              <w:t>CTCGAG</w:t>
            </w:r>
            <w:r w:rsidRPr="0004542E">
              <w:rPr>
                <w:rFonts w:ascii="Courier New" w:hAnsi="Courier New" w:cs="Courier New"/>
                <w:color w:val="000000"/>
                <w:sz w:val="20"/>
                <w:szCs w:val="20"/>
              </w:rPr>
              <w:t>AGAAAGTTTGTGATTATAGATGC</w:t>
            </w:r>
          </w:p>
        </w:tc>
        <w:tc>
          <w:tcPr>
            <w:tcW w:w="912" w:type="dxa"/>
          </w:tcPr>
          <w:p w:rsidR="0004542E" w:rsidRDefault="0004542E">
            <w:r w:rsidRPr="001929F1">
              <w:t>This study</w:t>
            </w:r>
          </w:p>
        </w:tc>
      </w:tr>
      <w:tr w:rsidR="0004542E" w:rsidTr="002303CD">
        <w:tc>
          <w:tcPr>
            <w:tcW w:w="1242" w:type="dxa"/>
          </w:tcPr>
          <w:p w:rsidR="0004542E" w:rsidRDefault="0004542E" w:rsidP="00E040FF">
            <w:r>
              <w:t>ProZRT1-R1</w:t>
            </w:r>
          </w:p>
        </w:tc>
        <w:tc>
          <w:tcPr>
            <w:tcW w:w="7088" w:type="dxa"/>
          </w:tcPr>
          <w:p w:rsidR="0004542E" w:rsidRPr="00E8422A" w:rsidRDefault="0004542E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A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en-GB"/>
              </w:rPr>
              <w:t>ACGCGT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AATTTTTAGAGAGCTACCAC</w:t>
            </w:r>
          </w:p>
        </w:tc>
        <w:tc>
          <w:tcPr>
            <w:tcW w:w="912" w:type="dxa"/>
          </w:tcPr>
          <w:p w:rsidR="0004542E" w:rsidRDefault="0004542E">
            <w:r w:rsidRPr="001929F1">
              <w:t>This study</w:t>
            </w:r>
          </w:p>
        </w:tc>
      </w:tr>
      <w:tr w:rsidR="0004542E" w:rsidTr="002303CD">
        <w:tc>
          <w:tcPr>
            <w:tcW w:w="1242" w:type="dxa"/>
          </w:tcPr>
          <w:p w:rsidR="0004542E" w:rsidRDefault="0004542E" w:rsidP="00E040FF">
            <w:r>
              <w:t>Pro-ZRT2-F1</w:t>
            </w:r>
          </w:p>
        </w:tc>
        <w:tc>
          <w:tcPr>
            <w:tcW w:w="7088" w:type="dxa"/>
          </w:tcPr>
          <w:p w:rsidR="0004542E" w:rsidRPr="00E8422A" w:rsidRDefault="0004542E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A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en-GB"/>
              </w:rPr>
              <w:t>CTCGAG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AGTGTTTGCTGCAATC</w:t>
            </w:r>
          </w:p>
        </w:tc>
        <w:tc>
          <w:tcPr>
            <w:tcW w:w="912" w:type="dxa"/>
          </w:tcPr>
          <w:p w:rsidR="0004542E" w:rsidRDefault="0004542E">
            <w:r w:rsidRPr="001929F1">
              <w:t>This study</w:t>
            </w:r>
          </w:p>
        </w:tc>
      </w:tr>
      <w:tr w:rsidR="0004542E" w:rsidTr="002303CD">
        <w:tc>
          <w:tcPr>
            <w:tcW w:w="1242" w:type="dxa"/>
          </w:tcPr>
          <w:p w:rsidR="0004542E" w:rsidRDefault="0004542E" w:rsidP="00E040FF">
            <w:r>
              <w:t>Pro-ZRT2-R1</w:t>
            </w:r>
          </w:p>
        </w:tc>
        <w:tc>
          <w:tcPr>
            <w:tcW w:w="7088" w:type="dxa"/>
          </w:tcPr>
          <w:p w:rsidR="0004542E" w:rsidRPr="00E8422A" w:rsidRDefault="0004542E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GT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en-GB"/>
              </w:rPr>
              <w:t>ACGCGT</w:t>
            </w:r>
            <w:r w:rsidRPr="000454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 xml:space="preserve">CAGTGTTAACTAATTCTATGC  </w:t>
            </w:r>
          </w:p>
        </w:tc>
        <w:tc>
          <w:tcPr>
            <w:tcW w:w="912" w:type="dxa"/>
          </w:tcPr>
          <w:p w:rsidR="0004542E" w:rsidRDefault="0004542E">
            <w:r w:rsidRPr="001929F1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FG</w:t>
            </w:r>
          </w:p>
        </w:tc>
        <w:tc>
          <w:tcPr>
            <w:tcW w:w="7088" w:type="dxa"/>
          </w:tcPr>
          <w:p w:rsidR="001F0A73" w:rsidRPr="001F0A73" w:rsidRDefault="001F0A73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E8422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TTCTTATTATTATCACGATCAATTAATTTAAAATTCCGATTTTTTTTTTTTGGTTTTTTTTGTTTTTTCTTATTTTATTTTATTTTATTTTCCAACAGACAAC</w:t>
            </w:r>
            <w:r w:rsidRPr="008A727D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RG</w:t>
            </w:r>
          </w:p>
        </w:tc>
        <w:tc>
          <w:tcPr>
            <w:tcW w:w="7088" w:type="dxa"/>
          </w:tcPr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  <w:r w:rsidRPr="008A727D">
              <w:rPr>
                <w:rFonts w:ascii="Courier New" w:hAnsi="Courier New" w:cs="Courier New"/>
                <w:sz w:val="20"/>
                <w:szCs w:val="20"/>
              </w:rPr>
              <w:t>ATATTTGCTATAATTACATGAATAATATTCCAATATAAATTATAATTAACATACAAATATATATTCATATATGGTTCAATGTTTAATTCTATTTTTTTTTTTTT</w:t>
            </w:r>
            <w:r w:rsidRPr="008A727D">
              <w:rPr>
                <w:rFonts w:ascii="Courier New" w:hAnsi="Courier New" w:cs="Courier New"/>
                <w:b/>
                <w:bCs/>
                <w:sz w:val="20"/>
                <w:szCs w:val="20"/>
              </w:rPr>
              <w:t>tctgatatcatcgatgaattcgag</w:t>
            </w: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F1</w:t>
            </w:r>
          </w:p>
        </w:tc>
        <w:tc>
          <w:tcPr>
            <w:tcW w:w="7088" w:type="dxa"/>
          </w:tcPr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  <w:r w:rsidRPr="001F0A73"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  <w:t>TTGTGTGAATCGGCCAGCCGGGAG</w:t>
            </w: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R1</w:t>
            </w:r>
          </w:p>
        </w:tc>
        <w:tc>
          <w:tcPr>
            <w:tcW w:w="7088" w:type="dxa"/>
          </w:tcPr>
          <w:p w:rsidR="001F0A73" w:rsidRPr="008A727D" w:rsidRDefault="001F0A73" w:rsidP="001F0A7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A727D">
              <w:rPr>
                <w:rFonts w:ascii="Courier New" w:hAnsi="Courier New" w:cs="Courier New"/>
                <w:sz w:val="20"/>
                <w:szCs w:val="20"/>
              </w:rPr>
              <w:t>CCTCCAGTTAACAAGGCATAAGATGG</w:t>
            </w:r>
          </w:p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IntR1</w:t>
            </w:r>
          </w:p>
        </w:tc>
        <w:tc>
          <w:tcPr>
            <w:tcW w:w="7088" w:type="dxa"/>
          </w:tcPr>
          <w:p w:rsidR="001F0A73" w:rsidRDefault="001F0A73" w:rsidP="001F0A7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575EF">
              <w:rPr>
                <w:rFonts w:ascii="Courier New" w:hAnsi="Courier New" w:cs="Courier New"/>
                <w:sz w:val="20"/>
                <w:szCs w:val="20"/>
              </w:rPr>
              <w:t>CCGTATCAAGAATTAATAACGCAAC</w:t>
            </w:r>
          </w:p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RecF1</w:t>
            </w:r>
          </w:p>
        </w:tc>
        <w:tc>
          <w:tcPr>
            <w:tcW w:w="7088" w:type="dxa"/>
          </w:tcPr>
          <w:p w:rsidR="001F0A73" w:rsidRPr="001F0A73" w:rsidRDefault="001F0A73" w:rsidP="001F0A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E8422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TA</w:t>
            </w:r>
            <w:r w:rsidRPr="001F0A73">
              <w:rPr>
                <w:rFonts w:ascii="Courier New" w:hAnsi="Courier New" w:cs="Courier New"/>
                <w:sz w:val="20"/>
                <w:szCs w:val="20"/>
                <w:u w:val="single"/>
                <w:shd w:val="clear" w:color="auto" w:fill="F9F9F9"/>
              </w:rPr>
              <w:t>ACGCGT</w:t>
            </w:r>
            <w:r w:rsidRPr="00E8422A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GAGTAAAATTGTTG</w:t>
            </w:r>
          </w:p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1F0A73" w:rsidTr="002303CD">
        <w:tc>
          <w:tcPr>
            <w:tcW w:w="1242" w:type="dxa"/>
          </w:tcPr>
          <w:p w:rsidR="001F0A73" w:rsidRDefault="001F0A73" w:rsidP="00E040FF">
            <w:r>
              <w:t>ZRC1-RecR1</w:t>
            </w:r>
          </w:p>
        </w:tc>
        <w:tc>
          <w:tcPr>
            <w:tcW w:w="7088" w:type="dxa"/>
          </w:tcPr>
          <w:p w:rsidR="001F0A73" w:rsidRDefault="001F0A73" w:rsidP="001F0A7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63290">
              <w:rPr>
                <w:rFonts w:ascii="Courier New" w:hAnsi="Courier New" w:cs="Courier New"/>
                <w:sz w:val="20"/>
                <w:szCs w:val="20"/>
              </w:rPr>
              <w:t>CC</w:t>
            </w:r>
            <w:r w:rsidRPr="001F0A73">
              <w:rPr>
                <w:rFonts w:ascii="Courier New" w:hAnsi="Courier New" w:cs="Courier New"/>
                <w:sz w:val="20"/>
                <w:szCs w:val="20"/>
                <w:u w:val="single"/>
                <w:shd w:val="clear" w:color="auto" w:fill="F9F9F9"/>
              </w:rPr>
              <w:t>GTCGAC</w:t>
            </w:r>
            <w:r w:rsidRPr="00F63290">
              <w:rPr>
                <w:rFonts w:ascii="Courier New" w:hAnsi="Courier New" w:cs="Courier New"/>
                <w:sz w:val="20"/>
                <w:szCs w:val="20"/>
              </w:rPr>
              <w:t>TGAAGTCAATCCTCCTCC</w:t>
            </w:r>
          </w:p>
          <w:p w:rsidR="001F0A73" w:rsidRPr="00CB7F92" w:rsidRDefault="001F0A73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1F0A73" w:rsidRDefault="001F0A73">
            <w:r w:rsidRPr="00513BF0">
              <w:t>This study</w:t>
            </w:r>
          </w:p>
        </w:tc>
      </w:tr>
      <w:tr w:rsidR="002303CD" w:rsidTr="002303CD">
        <w:tc>
          <w:tcPr>
            <w:tcW w:w="1242" w:type="dxa"/>
          </w:tcPr>
          <w:p w:rsidR="002303CD" w:rsidRDefault="002303CD" w:rsidP="00E040FF">
            <w:r>
              <w:t>orf19.3874-FG</w:t>
            </w:r>
          </w:p>
        </w:tc>
        <w:tc>
          <w:tcPr>
            <w:tcW w:w="7088" w:type="dxa"/>
          </w:tcPr>
          <w:p w:rsidR="002303CD" w:rsidRPr="002303CD" w:rsidRDefault="002303C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  <w:r w:rsidRPr="002303C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TTTGTCAAATTTTTTAATACAAATTGCCACTTGTTGTTATCATTTGATTATATAAGATAAGATCTACTGTACTTTCTTTTATTCCTTAGTTATCAACCAATA</w:t>
            </w:r>
            <w:r w:rsidRPr="002303CD">
              <w:rPr>
                <w:rFonts w:ascii="Calibri" w:hAnsi="Calibri" w:cs="Courier New"/>
                <w:bCs/>
              </w:rPr>
              <w:t>gaagcttcgtacgctgcaggtc</w:t>
            </w:r>
          </w:p>
        </w:tc>
        <w:tc>
          <w:tcPr>
            <w:tcW w:w="912" w:type="dxa"/>
          </w:tcPr>
          <w:p w:rsidR="002303CD" w:rsidRDefault="002303CD" w:rsidP="00E040FF">
            <w:r w:rsidRPr="00513BF0">
              <w:t>This study</w:t>
            </w:r>
          </w:p>
        </w:tc>
      </w:tr>
      <w:tr w:rsidR="002303CD" w:rsidTr="002303CD">
        <w:tc>
          <w:tcPr>
            <w:tcW w:w="1242" w:type="dxa"/>
          </w:tcPr>
          <w:p w:rsidR="002303CD" w:rsidRPr="002303CD" w:rsidRDefault="002303CD" w:rsidP="002303CD">
            <w:r w:rsidRPr="002303CD">
              <w:t>orf19.3874-RG</w:t>
            </w:r>
          </w:p>
        </w:tc>
        <w:tc>
          <w:tcPr>
            <w:tcW w:w="7088" w:type="dxa"/>
          </w:tcPr>
          <w:p w:rsidR="002303CD" w:rsidRPr="002303CD" w:rsidRDefault="002303C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2303CD">
              <w:rPr>
                <w:rFonts w:ascii="Courier New" w:hAnsi="Courier New" w:cs="Courier New"/>
                <w:bCs/>
                <w:sz w:val="20"/>
                <w:szCs w:val="20"/>
              </w:rPr>
              <w:t>GATATAATTGTCACTTACAAAAATAATCTAGAAACTTGTTTAAAAGAAAATTTTATATAATTAGGATTATTAATTCTATTTAATTGGTTTATTTATTTATATATtctgatatcatcgatgaattcgag</w:t>
            </w:r>
          </w:p>
        </w:tc>
        <w:tc>
          <w:tcPr>
            <w:tcW w:w="912" w:type="dxa"/>
          </w:tcPr>
          <w:p w:rsidR="002303CD" w:rsidRDefault="002303CD" w:rsidP="00E040FF">
            <w:r w:rsidRPr="00513BF0">
              <w:t>This study</w:t>
            </w:r>
          </w:p>
        </w:tc>
      </w:tr>
      <w:tr w:rsidR="00FB5E8D" w:rsidTr="002303CD">
        <w:tc>
          <w:tcPr>
            <w:tcW w:w="1242" w:type="dxa"/>
          </w:tcPr>
          <w:p w:rsidR="00FB5E8D" w:rsidRPr="002303CD" w:rsidRDefault="00FB5E8D" w:rsidP="00E040FF">
            <w:r>
              <w:t>orf19.3874-F1</w:t>
            </w:r>
          </w:p>
        </w:tc>
        <w:tc>
          <w:tcPr>
            <w:tcW w:w="7088" w:type="dxa"/>
          </w:tcPr>
          <w:p w:rsidR="00FB5E8D" w:rsidRDefault="00FB5E8D" w:rsidP="00FB5E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FB5E8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AAATGGACGGCGTATATTCC</w:t>
            </w:r>
          </w:p>
          <w:p w:rsidR="00FB5E8D" w:rsidRPr="00CB7F92" w:rsidRDefault="00FB5E8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FB5E8D" w:rsidRDefault="00FB5E8D">
            <w:r w:rsidRPr="00B51073">
              <w:t>This study</w:t>
            </w:r>
          </w:p>
        </w:tc>
      </w:tr>
      <w:tr w:rsidR="00FB5E8D" w:rsidTr="002303CD">
        <w:tc>
          <w:tcPr>
            <w:tcW w:w="1242" w:type="dxa"/>
          </w:tcPr>
          <w:p w:rsidR="00FB5E8D" w:rsidRPr="002303CD" w:rsidRDefault="00FB5E8D" w:rsidP="00E040FF">
            <w:r>
              <w:t>orf19.3874</w:t>
            </w:r>
            <w:r w:rsidR="00EF7869">
              <w:t>-R2</w:t>
            </w:r>
          </w:p>
        </w:tc>
        <w:tc>
          <w:tcPr>
            <w:tcW w:w="7088" w:type="dxa"/>
          </w:tcPr>
          <w:p w:rsidR="00EF7869" w:rsidRDefault="00EF7869" w:rsidP="00EF78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896A4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TCGGATGGTTAGTGAAATTGG</w:t>
            </w:r>
          </w:p>
          <w:p w:rsidR="00FB5E8D" w:rsidRPr="00CB7F92" w:rsidRDefault="00FB5E8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FB5E8D" w:rsidRDefault="00FB5E8D">
            <w:r w:rsidRPr="00B51073">
              <w:t>This study</w:t>
            </w:r>
          </w:p>
        </w:tc>
      </w:tr>
      <w:tr w:rsidR="002303CD" w:rsidTr="002303CD">
        <w:tc>
          <w:tcPr>
            <w:tcW w:w="1242" w:type="dxa"/>
          </w:tcPr>
          <w:p w:rsidR="002303CD" w:rsidRPr="002303CD" w:rsidRDefault="002303CD" w:rsidP="00E040FF">
            <w:pPr>
              <w:rPr>
                <w:rFonts w:cs="Courier New"/>
              </w:rPr>
            </w:pPr>
            <w:r w:rsidRPr="002303CD">
              <w:rPr>
                <w:rFonts w:cs="Courier New"/>
              </w:rPr>
              <w:t>orf19.3769-FG</w:t>
            </w:r>
          </w:p>
        </w:tc>
        <w:tc>
          <w:tcPr>
            <w:tcW w:w="7088" w:type="dxa"/>
          </w:tcPr>
          <w:p w:rsidR="002303CD" w:rsidRPr="002303CD" w:rsidRDefault="002303C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  <w:r w:rsidRPr="002303CD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GAAAAAAGGGGAACAAATAAAAACCCAAAACTGACAGCATTCTTCAAATCACATAATTTGTCTTAATTATTCCTATCACCACATCAGCCCTAATTATATTCA</w:t>
            </w:r>
            <w:r w:rsidRPr="002303CD">
              <w:rPr>
                <w:rFonts w:ascii="Calibri" w:hAnsi="Calibri" w:cs="Courier New"/>
                <w:bCs/>
              </w:rPr>
              <w:t>gaagcttcgtacgctgcaggtc</w:t>
            </w:r>
          </w:p>
        </w:tc>
        <w:tc>
          <w:tcPr>
            <w:tcW w:w="912" w:type="dxa"/>
          </w:tcPr>
          <w:p w:rsidR="002303CD" w:rsidRDefault="002303CD" w:rsidP="00E040FF">
            <w:r w:rsidRPr="00513BF0">
              <w:t>This study</w:t>
            </w:r>
          </w:p>
        </w:tc>
      </w:tr>
      <w:tr w:rsidR="002303CD" w:rsidTr="002303CD">
        <w:tc>
          <w:tcPr>
            <w:tcW w:w="1242" w:type="dxa"/>
          </w:tcPr>
          <w:p w:rsidR="002303CD" w:rsidRDefault="002303CD" w:rsidP="00E040FF">
            <w:r w:rsidRPr="002303CD">
              <w:rPr>
                <w:rFonts w:cs="Courier New"/>
              </w:rPr>
              <w:t>orf19.3769</w:t>
            </w:r>
            <w:r>
              <w:rPr>
                <w:rFonts w:cs="Courier New"/>
              </w:rPr>
              <w:t>-RG</w:t>
            </w:r>
            <w:r w:rsidR="0062720E">
              <w:rPr>
                <w:rFonts w:cs="Courier New"/>
              </w:rPr>
              <w:t xml:space="preserve"> </w:t>
            </w:r>
          </w:p>
        </w:tc>
        <w:tc>
          <w:tcPr>
            <w:tcW w:w="7088" w:type="dxa"/>
          </w:tcPr>
          <w:p w:rsidR="002303CD" w:rsidRPr="002303CD" w:rsidRDefault="002303CD" w:rsidP="002303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03CD">
              <w:rPr>
                <w:rFonts w:ascii="Courier New" w:hAnsi="Courier New" w:cs="Courier New"/>
                <w:bCs/>
                <w:sz w:val="20"/>
                <w:szCs w:val="20"/>
              </w:rPr>
              <w:t>TTACTCGATATGGAAGTTGCGGCTGTCCTGCACCCCAAATGTACTTGGCTCAACTCATATCACTACACAGTTT</w:t>
            </w:r>
            <w:r>
              <w:rPr>
                <w:rFonts w:ascii="Courier New" w:hAnsi="Courier New" w:cs="Courier New"/>
                <w:bCs/>
                <w:sz w:val="20"/>
                <w:szCs w:val="20"/>
              </w:rPr>
              <w:t>ACTACTAGATTAGGTAAATATATTTATTTTT</w:t>
            </w:r>
            <w:r w:rsidRPr="002303CD">
              <w:rPr>
                <w:rFonts w:ascii="Courier New" w:hAnsi="Courier New" w:cs="Courier New"/>
                <w:bCs/>
                <w:sz w:val="20"/>
                <w:szCs w:val="20"/>
              </w:rPr>
              <w:t>tctgatatcatcgatgaattcgag</w:t>
            </w:r>
          </w:p>
        </w:tc>
        <w:tc>
          <w:tcPr>
            <w:tcW w:w="912" w:type="dxa"/>
          </w:tcPr>
          <w:p w:rsidR="002303CD" w:rsidRDefault="002303CD" w:rsidP="00E040FF">
            <w:r w:rsidRPr="00513BF0">
              <w:t>This study</w:t>
            </w:r>
          </w:p>
        </w:tc>
      </w:tr>
      <w:tr w:rsidR="002303CD" w:rsidTr="002303CD">
        <w:tc>
          <w:tcPr>
            <w:tcW w:w="1242" w:type="dxa"/>
          </w:tcPr>
          <w:p w:rsidR="002303CD" w:rsidRDefault="0062720E" w:rsidP="0062720E">
            <w:r w:rsidRPr="002303CD">
              <w:rPr>
                <w:rFonts w:cs="Courier New"/>
              </w:rPr>
              <w:t>orf19.3769</w:t>
            </w:r>
            <w:r>
              <w:rPr>
                <w:rFonts w:cs="Courier New"/>
              </w:rPr>
              <w:t>-F3</w:t>
            </w:r>
          </w:p>
        </w:tc>
        <w:tc>
          <w:tcPr>
            <w:tcW w:w="7088" w:type="dxa"/>
          </w:tcPr>
          <w:p w:rsidR="00452619" w:rsidRPr="0062720E" w:rsidRDefault="0062720E" w:rsidP="00452619">
            <w:r w:rsidRPr="0062720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TGCTTTCATCCTGCCAAGG</w:t>
            </w:r>
          </w:p>
          <w:p w:rsidR="002303CD" w:rsidRPr="00CB7F92" w:rsidRDefault="002303C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</w:p>
        </w:tc>
        <w:tc>
          <w:tcPr>
            <w:tcW w:w="912" w:type="dxa"/>
          </w:tcPr>
          <w:p w:rsidR="002303CD" w:rsidRPr="00607344" w:rsidRDefault="0062720E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62720E" w:rsidP="0062720E">
            <w:r w:rsidRPr="002303CD">
              <w:rPr>
                <w:rFonts w:cs="Courier New"/>
              </w:rPr>
              <w:lastRenderedPageBreak/>
              <w:t>orf19.3769</w:t>
            </w:r>
            <w:r>
              <w:rPr>
                <w:rFonts w:cs="Courier New"/>
              </w:rPr>
              <w:t>-R</w:t>
            </w:r>
            <w:r w:rsidR="005E5121">
              <w:rPr>
                <w:rFonts w:cs="Courier New"/>
              </w:rPr>
              <w:t>1</w:t>
            </w:r>
          </w:p>
        </w:tc>
        <w:tc>
          <w:tcPr>
            <w:tcW w:w="7088" w:type="dxa"/>
          </w:tcPr>
          <w:p w:rsidR="00C1591D" w:rsidRPr="0062720E" w:rsidRDefault="0062720E" w:rsidP="006272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ATAAAGTTGCTGTGTTGAACAGG</w:t>
            </w:r>
          </w:p>
        </w:tc>
        <w:tc>
          <w:tcPr>
            <w:tcW w:w="912" w:type="dxa"/>
          </w:tcPr>
          <w:p w:rsidR="00C1591D" w:rsidRPr="00607344" w:rsidRDefault="0062720E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C1591D" w:rsidP="00C1591D">
            <w:r>
              <w:t>orf19.3132-FG</w:t>
            </w:r>
          </w:p>
          <w:p w:rsidR="00C1591D" w:rsidRDefault="00C1591D" w:rsidP="00E040FF"/>
        </w:tc>
        <w:tc>
          <w:tcPr>
            <w:tcW w:w="7088" w:type="dxa"/>
          </w:tcPr>
          <w:p w:rsidR="00C1591D" w:rsidRPr="006332BC" w:rsidRDefault="00C1591D" w:rsidP="00C159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332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AAAAAAAGGAAAGCAAGTTATCAACAACACCTCTCAACTTCCTCCCCCTACCCCCCAGATACACTTATAGATAGATTCATACATATTCAGTTAATTTTTAAT</w:t>
            </w:r>
            <w:r w:rsidRPr="006332BC">
              <w:rPr>
                <w:rFonts w:ascii="Courier New" w:hAnsi="Courier New" w:cs="Courier New"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912" w:type="dxa"/>
          </w:tcPr>
          <w:p w:rsidR="00C1591D" w:rsidRDefault="00C1591D" w:rsidP="00E040FF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C1591D" w:rsidP="00C1591D">
            <w:r>
              <w:t>orf19.3132-RG</w:t>
            </w:r>
          </w:p>
          <w:p w:rsidR="00C1591D" w:rsidRDefault="00C1591D" w:rsidP="00E040FF"/>
        </w:tc>
        <w:tc>
          <w:tcPr>
            <w:tcW w:w="7088" w:type="dxa"/>
          </w:tcPr>
          <w:p w:rsidR="00C1591D" w:rsidRPr="006332BC" w:rsidRDefault="00C1591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252525"/>
                <w:sz w:val="20"/>
                <w:szCs w:val="20"/>
                <w:shd w:val="clear" w:color="auto" w:fill="F9F9F9"/>
              </w:rPr>
            </w:pPr>
            <w:r w:rsidRPr="006332BC">
              <w:rPr>
                <w:rFonts w:ascii="Courier New" w:hAnsi="Courier New" w:cs="Courier New"/>
                <w:bCs/>
                <w:sz w:val="20"/>
                <w:szCs w:val="20"/>
              </w:rPr>
              <w:t>AGTTTGTAATTAAACGGATTGTTTTTTTTTTTGGCTATATTAAATTAGTTATTAAATAGTAAAAGGGGGATACAAAATGAACCCACTAACCGACAATCCTGTTCtctgatatcatcgatgaattcgag</w:t>
            </w:r>
          </w:p>
        </w:tc>
        <w:tc>
          <w:tcPr>
            <w:tcW w:w="912" w:type="dxa"/>
          </w:tcPr>
          <w:p w:rsidR="00C1591D" w:rsidRDefault="00C1591D" w:rsidP="00E040FF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452619" w:rsidP="00C1591D">
            <w:r>
              <w:t>orf19.3132-F1</w:t>
            </w:r>
          </w:p>
        </w:tc>
        <w:tc>
          <w:tcPr>
            <w:tcW w:w="7088" w:type="dxa"/>
          </w:tcPr>
          <w:p w:rsidR="00C1591D" w:rsidRPr="006332BC" w:rsidRDefault="00452619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6332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GGAAGAAAGGGACAAAGTGCG</w:t>
            </w:r>
          </w:p>
        </w:tc>
        <w:tc>
          <w:tcPr>
            <w:tcW w:w="912" w:type="dxa"/>
          </w:tcPr>
          <w:p w:rsidR="00C1591D" w:rsidRPr="00513BF0" w:rsidRDefault="006332BC" w:rsidP="00E040FF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452619" w:rsidP="00C1591D">
            <w:r>
              <w:t>orf19.3132-R2</w:t>
            </w:r>
          </w:p>
        </w:tc>
        <w:tc>
          <w:tcPr>
            <w:tcW w:w="7088" w:type="dxa"/>
          </w:tcPr>
          <w:p w:rsidR="00452619" w:rsidRPr="006332BC" w:rsidRDefault="00452619" w:rsidP="00452619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6332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AGGTTTGGTATGGGAGTTTGC</w:t>
            </w:r>
          </w:p>
          <w:p w:rsidR="00C1591D" w:rsidRPr="006332BC" w:rsidRDefault="00C1591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Cs/>
                <w:sz w:val="20"/>
                <w:szCs w:val="20"/>
              </w:rPr>
            </w:pPr>
          </w:p>
        </w:tc>
        <w:tc>
          <w:tcPr>
            <w:tcW w:w="912" w:type="dxa"/>
          </w:tcPr>
          <w:p w:rsidR="00C1591D" w:rsidRPr="00513BF0" w:rsidRDefault="006332BC" w:rsidP="00E040FF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Default="00C1591D" w:rsidP="00C1591D">
            <w:r>
              <w:t>orf19.52-FG</w:t>
            </w:r>
          </w:p>
        </w:tc>
        <w:tc>
          <w:tcPr>
            <w:tcW w:w="7088" w:type="dxa"/>
          </w:tcPr>
          <w:p w:rsidR="00C1591D" w:rsidRPr="006332BC" w:rsidRDefault="00C1591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6332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GCATACAGTACATTAATAATATATGTATTAGTATTAGTATTAACTTTTTAACATTTGGACACTAGAAAAATTTATTTTCCCTCCACTTCCCTTTTCTATATA</w:t>
            </w:r>
            <w:r w:rsidRPr="006332BC">
              <w:rPr>
                <w:rFonts w:ascii="Courier New" w:hAnsi="Courier New" w:cs="Courier New"/>
                <w:bCs/>
                <w:sz w:val="20"/>
                <w:szCs w:val="20"/>
              </w:rPr>
              <w:t>gaagcttcgtacgctgcaggtc</w:t>
            </w:r>
          </w:p>
        </w:tc>
        <w:tc>
          <w:tcPr>
            <w:tcW w:w="912" w:type="dxa"/>
          </w:tcPr>
          <w:p w:rsidR="00C1591D" w:rsidRPr="00513BF0" w:rsidRDefault="00C1591D" w:rsidP="00E040FF">
            <w:r w:rsidRPr="00513BF0">
              <w:t>This study</w:t>
            </w:r>
          </w:p>
        </w:tc>
      </w:tr>
      <w:tr w:rsidR="00C1591D" w:rsidTr="002303CD">
        <w:tc>
          <w:tcPr>
            <w:tcW w:w="1242" w:type="dxa"/>
          </w:tcPr>
          <w:p w:rsidR="00C1591D" w:rsidRPr="007E1F18" w:rsidRDefault="00C1591D" w:rsidP="00C1591D">
            <w:r w:rsidRPr="007E1F18">
              <w:t>orf19.52-RG</w:t>
            </w:r>
          </w:p>
        </w:tc>
        <w:tc>
          <w:tcPr>
            <w:tcW w:w="7088" w:type="dxa"/>
          </w:tcPr>
          <w:p w:rsidR="00C1591D" w:rsidRPr="006332BC" w:rsidRDefault="00C1591D" w:rsidP="00162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Cs/>
                <w:sz w:val="20"/>
                <w:szCs w:val="20"/>
              </w:rPr>
            </w:pPr>
            <w:r w:rsidRPr="006332BC">
              <w:rPr>
                <w:rFonts w:ascii="Courier New" w:hAnsi="Courier New" w:cs="Courier New"/>
                <w:bCs/>
                <w:sz w:val="20"/>
                <w:szCs w:val="20"/>
              </w:rPr>
              <w:t>GTCGAGGTTATTGTTAAAACAAGTAGAGGAGTGGAAAACTTTGCATATATATAAGAAGATTTATAAATAAAAAAAAAATAACTTTTCTTTTGGGATACAGTCTAtctgatatcatcgatgaattcgag</w:t>
            </w:r>
          </w:p>
        </w:tc>
        <w:tc>
          <w:tcPr>
            <w:tcW w:w="912" w:type="dxa"/>
          </w:tcPr>
          <w:p w:rsidR="00C1591D" w:rsidRPr="00513BF0" w:rsidRDefault="00C1591D" w:rsidP="00E040FF">
            <w:r w:rsidRPr="00513BF0">
              <w:t>This study</w:t>
            </w:r>
          </w:p>
        </w:tc>
      </w:tr>
      <w:tr w:rsidR="006332BC" w:rsidTr="002303CD">
        <w:tc>
          <w:tcPr>
            <w:tcW w:w="1242" w:type="dxa"/>
          </w:tcPr>
          <w:p w:rsidR="006332BC" w:rsidRPr="007E1F18" w:rsidRDefault="006332BC" w:rsidP="00C1591D">
            <w:r w:rsidRPr="007E1F18">
              <w:t>orf19.52-F1</w:t>
            </w:r>
          </w:p>
        </w:tc>
        <w:tc>
          <w:tcPr>
            <w:tcW w:w="7088" w:type="dxa"/>
          </w:tcPr>
          <w:p w:rsidR="006332BC" w:rsidRPr="006332BC" w:rsidRDefault="006332BC" w:rsidP="006332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332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AAGAAATCGGAACATCACAATTGG</w:t>
            </w:r>
          </w:p>
        </w:tc>
        <w:tc>
          <w:tcPr>
            <w:tcW w:w="912" w:type="dxa"/>
          </w:tcPr>
          <w:p w:rsidR="006332BC" w:rsidRDefault="006332BC">
            <w:r w:rsidRPr="00A82CF5">
              <w:t>This study</w:t>
            </w:r>
          </w:p>
        </w:tc>
      </w:tr>
      <w:tr w:rsidR="006332BC" w:rsidTr="002303CD">
        <w:tc>
          <w:tcPr>
            <w:tcW w:w="1242" w:type="dxa"/>
          </w:tcPr>
          <w:p w:rsidR="006332BC" w:rsidRPr="007E1F18" w:rsidRDefault="006332BC" w:rsidP="00C1591D">
            <w:r w:rsidRPr="007E1F18">
              <w:t>orf19.52-R1</w:t>
            </w:r>
          </w:p>
        </w:tc>
        <w:tc>
          <w:tcPr>
            <w:tcW w:w="7088" w:type="dxa"/>
          </w:tcPr>
          <w:p w:rsidR="006332BC" w:rsidRPr="006332BC" w:rsidRDefault="006332BC" w:rsidP="006332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332BC">
              <w:rPr>
                <w:rFonts w:ascii="Courier New" w:hAnsi="Courier New" w:cs="Courier New"/>
                <w:sz w:val="20"/>
                <w:szCs w:val="20"/>
              </w:rPr>
              <w:t>GCAACTAGAGACTTCTGCTTATGG</w:t>
            </w:r>
          </w:p>
        </w:tc>
        <w:tc>
          <w:tcPr>
            <w:tcW w:w="912" w:type="dxa"/>
          </w:tcPr>
          <w:p w:rsidR="006332BC" w:rsidRDefault="006332BC">
            <w:r w:rsidRPr="00A82CF5">
              <w:t>This study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RPF-F1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rPr>
                <w:rFonts w:ascii="Courier New" w:eastAsia="Times New Roman" w:hAnsi="Courier New" w:cs="Courier New"/>
                <w:caps/>
                <w:lang w:val="pt-BR"/>
              </w:rPr>
            </w:pPr>
            <w:r w:rsidRPr="00BB1D4A">
              <w:rPr>
                <w:rFonts w:ascii="Courier New" w:eastAsia="Times New Roman" w:hAnsi="Courier New" w:cs="Courier New"/>
                <w:lang w:val="pt-BR"/>
              </w:rPr>
              <w:t>gagcagtgtacacacacacatcttg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Wilson et al. (2014)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RPF1-R1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ascii="Courier New" w:eastAsia="Arial Unicode MS" w:hAnsi="Courier New" w:cs="Courier New"/>
                <w:caps/>
                <w:lang w:val="pt-BR"/>
              </w:rPr>
            </w:pPr>
            <w:r w:rsidRPr="00BB1D4A">
              <w:rPr>
                <w:rFonts w:ascii="Courier New" w:eastAsia="Arial Unicode MS" w:hAnsi="Courier New" w:cs="Courier New"/>
                <w:lang w:val="pt-BR"/>
              </w:rPr>
              <w:t>cgccaaagagtttcccctattatc</w:t>
            </w:r>
          </w:p>
        </w:tc>
        <w:tc>
          <w:tcPr>
            <w:tcW w:w="912" w:type="dxa"/>
          </w:tcPr>
          <w:p w:rsidR="007E1F18" w:rsidRPr="007E1F18" w:rsidRDefault="004F17D1" w:rsidP="00A907A4">
            <w:pPr>
              <w:rPr>
                <w:rFonts w:eastAsia="Calibri" w:cs="Arial"/>
                <w:lang w:val="pt-BR"/>
              </w:rPr>
            </w:pPr>
            <w:r>
              <w:rPr>
                <w:rFonts w:eastAsia="Calibri" w:cs="Arial"/>
                <w:lang w:val="pt-BR"/>
              </w:rPr>
              <w:t>This study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URA3-F2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ascii="Courier New" w:eastAsia="Arial Unicode MS" w:hAnsi="Courier New" w:cs="Courier New"/>
                <w:caps/>
                <w:lang w:val="pt-BR"/>
              </w:rPr>
            </w:pPr>
            <w:r w:rsidRPr="00BB1D4A">
              <w:rPr>
                <w:rFonts w:ascii="Courier New" w:eastAsia="Arial Unicode MS" w:hAnsi="Courier New" w:cs="Courier New"/>
                <w:lang w:val="pt-BR"/>
              </w:rPr>
              <w:t>ggagttggattagatgataaaggtgatgg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Gola et al. (2003)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HIS</w:t>
            </w:r>
            <w:r w:rsidR="005E5121">
              <w:rPr>
                <w:rFonts w:eastAsia="Times New Roman" w:cs="Arial"/>
                <w:lang w:val="pt-BR"/>
              </w:rPr>
              <w:t>1</w:t>
            </w:r>
            <w:r w:rsidRPr="007E1F18">
              <w:rPr>
                <w:rFonts w:eastAsia="Times New Roman" w:cs="Arial"/>
                <w:lang w:val="pt-BR"/>
              </w:rPr>
              <w:t>-F2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pStyle w:val="HTMLPreformatted"/>
              <w:rPr>
                <w:rFonts w:ascii="Courier New" w:hAnsi="Courier New" w:cs="Courier New"/>
                <w:sz w:val="22"/>
                <w:szCs w:val="22"/>
                <w:u w:val="single"/>
                <w:lang w:val="en-GB"/>
              </w:rPr>
            </w:pPr>
            <w:r w:rsidRPr="00BB1D4A">
              <w:rPr>
                <w:rFonts w:ascii="Courier New" w:hAnsi="Courier New" w:cs="Courier New"/>
              </w:rPr>
              <w:t>ggacgaattgaagaaagctggtgcaaccg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Gola et al. (2003)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HIS</w:t>
            </w:r>
            <w:r w:rsidR="005E5121">
              <w:rPr>
                <w:rFonts w:eastAsia="Times New Roman" w:cs="Arial"/>
                <w:lang w:val="pt-BR"/>
              </w:rPr>
              <w:t>1</w:t>
            </w:r>
            <w:r w:rsidRPr="007E1F18">
              <w:rPr>
                <w:rFonts w:eastAsia="Times New Roman" w:cs="Arial"/>
                <w:lang w:val="pt-BR"/>
              </w:rPr>
              <w:t>-R2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pStyle w:val="HTMLPreformatted"/>
              <w:rPr>
                <w:rFonts w:ascii="Courier New" w:hAnsi="Courier New" w:cs="Courier New"/>
                <w:sz w:val="22"/>
                <w:szCs w:val="22"/>
                <w:u w:val="single"/>
                <w:lang w:val="en-GB"/>
              </w:rPr>
            </w:pPr>
            <w:r w:rsidRPr="00BB1D4A">
              <w:rPr>
                <w:rFonts w:ascii="Courier New" w:hAnsi="Courier New" w:cs="Courier New"/>
              </w:rPr>
              <w:t>caacgaaatggcctcccctaccacag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Gola et al. (2003)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ARG4-F2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pStyle w:val="HTMLPreformatted"/>
              <w:rPr>
                <w:rFonts w:ascii="Courier New" w:hAnsi="Courier New" w:cs="Courier New"/>
                <w:sz w:val="22"/>
                <w:szCs w:val="22"/>
                <w:u w:val="single"/>
                <w:lang w:val="en-GB"/>
              </w:rPr>
            </w:pPr>
            <w:r w:rsidRPr="00BB1D4A">
              <w:rPr>
                <w:rFonts w:ascii="Courier New" w:hAnsi="Courier New" w:cs="Courier New"/>
              </w:rPr>
              <w:t>ggatatgttggctactgatttagc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Martin et al., (2007)</w:t>
            </w:r>
          </w:p>
        </w:tc>
      </w:tr>
      <w:tr w:rsidR="007E1F18" w:rsidTr="002303CD">
        <w:tc>
          <w:tcPr>
            <w:tcW w:w="1242" w:type="dxa"/>
          </w:tcPr>
          <w:p w:rsidR="007E1F18" w:rsidRPr="007E1F18" w:rsidRDefault="007E1F18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E1F18">
              <w:rPr>
                <w:rFonts w:eastAsia="Times New Roman" w:cs="Arial"/>
                <w:lang w:val="pt-BR"/>
              </w:rPr>
              <w:t>ARG4-R2</w:t>
            </w:r>
          </w:p>
        </w:tc>
        <w:tc>
          <w:tcPr>
            <w:tcW w:w="7088" w:type="dxa"/>
          </w:tcPr>
          <w:p w:rsidR="007E1F18" w:rsidRPr="00BB1D4A" w:rsidRDefault="007E1F18" w:rsidP="00A907A4">
            <w:pPr>
              <w:pStyle w:val="HTMLPreformatted"/>
              <w:rPr>
                <w:rFonts w:ascii="Courier New" w:hAnsi="Courier New" w:cs="Courier New"/>
                <w:sz w:val="22"/>
                <w:szCs w:val="22"/>
                <w:u w:val="single"/>
                <w:lang w:val="en-GB"/>
              </w:rPr>
            </w:pPr>
            <w:r w:rsidRPr="00BB1D4A">
              <w:rPr>
                <w:rFonts w:ascii="Courier New" w:hAnsi="Courier New" w:cs="Courier New"/>
              </w:rPr>
              <w:t>aatggatcagtggcaccggtg</w:t>
            </w:r>
          </w:p>
        </w:tc>
        <w:tc>
          <w:tcPr>
            <w:tcW w:w="912" w:type="dxa"/>
          </w:tcPr>
          <w:p w:rsidR="007E1F18" w:rsidRPr="007E1F18" w:rsidRDefault="007E1F18" w:rsidP="00A907A4">
            <w:pPr>
              <w:rPr>
                <w:rFonts w:eastAsia="Calibri" w:cs="Arial"/>
                <w:lang w:val="pt-BR"/>
              </w:rPr>
            </w:pPr>
            <w:r w:rsidRPr="007E1F18">
              <w:rPr>
                <w:rFonts w:eastAsia="Calibri" w:cs="Arial"/>
                <w:lang w:val="pt-BR"/>
              </w:rPr>
              <w:t>Gola et al. (2003)</w:t>
            </w:r>
          </w:p>
        </w:tc>
      </w:tr>
      <w:tr w:rsidR="00B0276B" w:rsidTr="002303CD">
        <w:tc>
          <w:tcPr>
            <w:tcW w:w="1242" w:type="dxa"/>
          </w:tcPr>
          <w:p w:rsidR="00B0276B" w:rsidRPr="00D217C2" w:rsidRDefault="00AB14A9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D217C2">
              <w:rPr>
                <w:rFonts w:eastAsia="Times New Roman" w:cs="Arial"/>
                <w:lang w:val="pt-BR"/>
              </w:rPr>
              <w:t>FPzrt2_interg_candid</w:t>
            </w:r>
            <w:r w:rsidR="00D217C2">
              <w:rPr>
                <w:rFonts w:eastAsia="Times New Roman" w:cs="Arial"/>
                <w:lang w:val="pt-BR"/>
              </w:rPr>
              <w:t>a</w:t>
            </w:r>
          </w:p>
        </w:tc>
        <w:tc>
          <w:tcPr>
            <w:tcW w:w="7088" w:type="dxa"/>
          </w:tcPr>
          <w:p w:rsidR="00B0276B" w:rsidRPr="00D217C2" w:rsidRDefault="00AB14A9" w:rsidP="00A907A4">
            <w:pPr>
              <w:pStyle w:val="HTMLPreformatted"/>
              <w:rPr>
                <w:rFonts w:ascii="Courier New" w:hAnsi="Courier New" w:cs="Courier New"/>
              </w:rPr>
            </w:pPr>
            <w:r w:rsidRPr="00D217C2">
              <w:rPr>
                <w:rFonts w:ascii="Courier New" w:hAnsi="Courier New" w:cs="Courier New"/>
              </w:rPr>
              <w:t>TTGACGATTTTTGGTGACCT</w:t>
            </w:r>
          </w:p>
        </w:tc>
        <w:tc>
          <w:tcPr>
            <w:tcW w:w="912" w:type="dxa"/>
          </w:tcPr>
          <w:p w:rsidR="00B0276B" w:rsidRPr="00D217C2" w:rsidRDefault="00AB14A9" w:rsidP="00AB14A9">
            <w:pPr>
              <w:ind w:left="720" w:hanging="720"/>
              <w:rPr>
                <w:rFonts w:eastAsia="Calibri" w:cs="Arial"/>
                <w:lang w:val="pt-BR"/>
              </w:rPr>
            </w:pPr>
            <w:r w:rsidRPr="00D217C2">
              <w:rPr>
                <w:rFonts w:eastAsia="Calibri" w:cs="Arial"/>
                <w:lang w:val="pt-BR"/>
              </w:rPr>
              <w:t xml:space="preserve">This </w:t>
            </w:r>
          </w:p>
          <w:p w:rsidR="00AB14A9" w:rsidRPr="00D217C2" w:rsidRDefault="00AB14A9" w:rsidP="00AB14A9">
            <w:pPr>
              <w:ind w:left="720" w:hanging="720"/>
              <w:rPr>
                <w:rFonts w:eastAsia="Calibri" w:cs="Arial"/>
                <w:lang w:val="pt-BR"/>
              </w:rPr>
            </w:pPr>
            <w:r w:rsidRPr="00D217C2">
              <w:rPr>
                <w:rFonts w:eastAsia="Calibri" w:cs="Arial"/>
                <w:lang w:val="pt-BR"/>
              </w:rPr>
              <w:t>study</w:t>
            </w:r>
          </w:p>
        </w:tc>
      </w:tr>
      <w:tr w:rsidR="00B0276B" w:rsidTr="002303CD">
        <w:tc>
          <w:tcPr>
            <w:tcW w:w="1242" w:type="dxa"/>
          </w:tcPr>
          <w:p w:rsidR="00B0276B" w:rsidRPr="00D217C2" w:rsidRDefault="00AB14A9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D217C2">
              <w:rPr>
                <w:rFonts w:eastAsia="Times New Roman" w:cs="Arial"/>
                <w:lang w:val="pt-BR"/>
              </w:rPr>
              <w:t>RPzrt2_integr_candida</w:t>
            </w:r>
          </w:p>
        </w:tc>
        <w:tc>
          <w:tcPr>
            <w:tcW w:w="7088" w:type="dxa"/>
          </w:tcPr>
          <w:p w:rsidR="00B0276B" w:rsidRPr="00D217C2" w:rsidRDefault="00AB14A9" w:rsidP="00A907A4">
            <w:pPr>
              <w:pStyle w:val="HTMLPreformatted"/>
              <w:rPr>
                <w:rFonts w:ascii="Courier New" w:hAnsi="Courier New" w:cs="Courier New"/>
              </w:rPr>
            </w:pPr>
            <w:r w:rsidRPr="00D217C2">
              <w:rPr>
                <w:rFonts w:ascii="Courier New" w:hAnsi="Courier New" w:cs="Courier New"/>
              </w:rPr>
              <w:t>ACTTCTGCTCGCTTCAAAGTT</w:t>
            </w:r>
          </w:p>
        </w:tc>
        <w:tc>
          <w:tcPr>
            <w:tcW w:w="912" w:type="dxa"/>
          </w:tcPr>
          <w:p w:rsidR="00B0276B" w:rsidRPr="00D217C2" w:rsidRDefault="00AB14A9" w:rsidP="00A907A4">
            <w:pPr>
              <w:rPr>
                <w:rFonts w:eastAsia="Calibri" w:cs="Arial"/>
                <w:lang w:val="pt-BR"/>
              </w:rPr>
            </w:pPr>
            <w:r w:rsidRPr="00D217C2">
              <w:rPr>
                <w:rFonts w:eastAsia="Calibri" w:cs="Arial"/>
                <w:lang w:val="pt-BR"/>
              </w:rPr>
              <w:t>This study</w:t>
            </w:r>
          </w:p>
        </w:tc>
      </w:tr>
      <w:tr w:rsidR="00B0276B" w:rsidTr="002303CD">
        <w:tc>
          <w:tcPr>
            <w:tcW w:w="1242" w:type="dxa"/>
          </w:tcPr>
          <w:p w:rsidR="00B0276B" w:rsidRPr="00D217C2" w:rsidRDefault="00AB14A9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D217C2">
              <w:rPr>
                <w:rFonts w:eastAsia="Times New Roman" w:cs="Arial"/>
                <w:lang w:val="pt-BR"/>
              </w:rPr>
              <w:t>RPF-4</w:t>
            </w:r>
          </w:p>
        </w:tc>
        <w:tc>
          <w:tcPr>
            <w:tcW w:w="7088" w:type="dxa"/>
          </w:tcPr>
          <w:p w:rsidR="00B0276B" w:rsidRPr="00D217C2" w:rsidRDefault="00AB14A9" w:rsidP="00A907A4">
            <w:pPr>
              <w:pStyle w:val="HTMLPreformatted"/>
              <w:rPr>
                <w:rFonts w:ascii="Courier New" w:hAnsi="Courier New" w:cs="Courier New"/>
              </w:rPr>
            </w:pPr>
            <w:r w:rsidRPr="00D217C2">
              <w:rPr>
                <w:rFonts w:ascii="Courier New" w:hAnsi="Courier New" w:cs="Courier New"/>
              </w:rPr>
              <w:t>CGCCAAAGAGTTTCCCCTAT</w:t>
            </w:r>
          </w:p>
        </w:tc>
        <w:tc>
          <w:tcPr>
            <w:tcW w:w="912" w:type="dxa"/>
          </w:tcPr>
          <w:p w:rsidR="00B0276B" w:rsidRPr="00D217C2" w:rsidRDefault="00AB14A9" w:rsidP="00A907A4">
            <w:pPr>
              <w:rPr>
                <w:rFonts w:eastAsia="Calibri" w:cs="Arial"/>
                <w:lang w:val="pt-BR"/>
              </w:rPr>
            </w:pPr>
            <w:r w:rsidRPr="00D217C2">
              <w:rPr>
                <w:rFonts w:eastAsia="Calibri" w:cs="Arial"/>
                <w:lang w:val="pt-BR"/>
              </w:rPr>
              <w:t>This study</w:t>
            </w:r>
          </w:p>
        </w:tc>
      </w:tr>
      <w:tr w:rsidR="00B0276B" w:rsidTr="002303CD">
        <w:tc>
          <w:tcPr>
            <w:tcW w:w="1242" w:type="dxa"/>
          </w:tcPr>
          <w:p w:rsidR="00B0276B" w:rsidRPr="00D217C2" w:rsidRDefault="00AB14A9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D217C2">
              <w:rPr>
                <w:rFonts w:eastAsia="Times New Roman" w:cs="Arial"/>
                <w:lang w:val="pt-BR"/>
              </w:rPr>
              <w:t>RafterZRT2incandida</w:t>
            </w:r>
          </w:p>
        </w:tc>
        <w:tc>
          <w:tcPr>
            <w:tcW w:w="7088" w:type="dxa"/>
          </w:tcPr>
          <w:p w:rsidR="00B0276B" w:rsidRPr="00D217C2" w:rsidRDefault="00795BBD" w:rsidP="00A907A4">
            <w:pPr>
              <w:pStyle w:val="HTMLPreformatted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  <w:r w:rsidR="00AB14A9" w:rsidRPr="00D217C2">
              <w:rPr>
                <w:rFonts w:ascii="Courier New" w:hAnsi="Courier New" w:cs="Courier New"/>
              </w:rPr>
              <w:t>tttatgcttccggctcgta</w:t>
            </w:r>
          </w:p>
        </w:tc>
        <w:tc>
          <w:tcPr>
            <w:tcW w:w="912" w:type="dxa"/>
          </w:tcPr>
          <w:p w:rsidR="00B0276B" w:rsidRPr="00D217C2" w:rsidRDefault="00AB14A9" w:rsidP="00A907A4">
            <w:pPr>
              <w:rPr>
                <w:rFonts w:eastAsia="Calibri" w:cs="Arial"/>
                <w:lang w:val="pt-BR"/>
              </w:rPr>
            </w:pPr>
            <w:r w:rsidRPr="00D217C2">
              <w:rPr>
                <w:rFonts w:eastAsia="Calibri" w:cs="Arial"/>
                <w:lang w:val="pt-BR"/>
              </w:rPr>
              <w:t>This study</w:t>
            </w:r>
          </w:p>
        </w:tc>
      </w:tr>
      <w:tr w:rsidR="00795BBD" w:rsidTr="002303CD">
        <w:tc>
          <w:tcPr>
            <w:tcW w:w="1242" w:type="dxa"/>
          </w:tcPr>
          <w:p w:rsidR="00795BBD" w:rsidRPr="00D217C2" w:rsidRDefault="00795BBD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95BBD">
              <w:rPr>
                <w:rFonts w:eastAsia="Times New Roman" w:cs="Arial"/>
              </w:rPr>
              <w:lastRenderedPageBreak/>
              <w:t>ZRC1Ven-FG</w:t>
            </w:r>
          </w:p>
        </w:tc>
        <w:tc>
          <w:tcPr>
            <w:tcW w:w="7088" w:type="dxa"/>
          </w:tcPr>
          <w:p w:rsidR="00795BBD" w:rsidRPr="00795BBD" w:rsidRDefault="00795BBD" w:rsidP="00A907A4">
            <w:pPr>
              <w:pStyle w:val="HTMLPreformatted"/>
              <w:rPr>
                <w:rFonts w:ascii="Courier New" w:hAnsi="Courier New" w:cs="Courier New"/>
                <w:u w:val="single"/>
                <w:lang w:val="en-GB"/>
              </w:rPr>
            </w:pPr>
            <w:r w:rsidRPr="00795BBD">
              <w:rPr>
                <w:rFonts w:ascii="Courier New" w:hAnsi="Courier New" w:cs="Courier New"/>
                <w:lang w:val="en-GB"/>
              </w:rPr>
              <w:t>tgttggtcaagttagagaagttttacatatttatggtattaattcagttactatacaacctgaatttctgaatagtaaaaaagtgtgtcgtctgattttcggtggtggtGTTTCAAAAGGTGAAGAATTATTCACTGGT</w:t>
            </w:r>
          </w:p>
        </w:tc>
        <w:tc>
          <w:tcPr>
            <w:tcW w:w="912" w:type="dxa"/>
          </w:tcPr>
          <w:p w:rsidR="00795BBD" w:rsidRPr="00D217C2" w:rsidRDefault="00795BBD" w:rsidP="00A907A4">
            <w:pPr>
              <w:rPr>
                <w:rFonts w:eastAsia="Calibri" w:cs="Arial"/>
                <w:lang w:val="pt-BR"/>
              </w:rPr>
            </w:pPr>
            <w:r w:rsidRPr="00795BBD">
              <w:rPr>
                <w:rFonts w:eastAsia="Calibri" w:cs="Arial"/>
                <w:lang w:val="pt-BR"/>
              </w:rPr>
              <w:t>This study</w:t>
            </w:r>
          </w:p>
        </w:tc>
      </w:tr>
      <w:tr w:rsidR="00795BBD" w:rsidTr="002303CD">
        <w:tc>
          <w:tcPr>
            <w:tcW w:w="1242" w:type="dxa"/>
          </w:tcPr>
          <w:p w:rsidR="00795BBD" w:rsidRPr="00D217C2" w:rsidRDefault="00795BBD" w:rsidP="00A90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rPr>
                <w:rFonts w:eastAsia="Times New Roman" w:cs="Arial"/>
                <w:lang w:val="pt-BR"/>
              </w:rPr>
            </w:pPr>
            <w:r w:rsidRPr="00795BBD">
              <w:rPr>
                <w:rFonts w:eastAsia="Times New Roman" w:cs="Arial"/>
              </w:rPr>
              <w:t>ZRC1Ven-RG</w:t>
            </w:r>
          </w:p>
        </w:tc>
        <w:tc>
          <w:tcPr>
            <w:tcW w:w="7088" w:type="dxa"/>
          </w:tcPr>
          <w:p w:rsidR="00795BBD" w:rsidRPr="00795BBD" w:rsidRDefault="00795BBD" w:rsidP="00A907A4">
            <w:pPr>
              <w:pStyle w:val="HTMLPreformatted"/>
              <w:rPr>
                <w:rFonts w:ascii="Courier New" w:hAnsi="Courier New" w:cs="Courier New"/>
                <w:lang w:val="en-GB"/>
              </w:rPr>
            </w:pPr>
            <w:r w:rsidRPr="00795BBD">
              <w:rPr>
                <w:rFonts w:ascii="Courier New" w:hAnsi="Courier New" w:cs="Courier New"/>
                <w:lang w:val="en-GB"/>
              </w:rPr>
              <w:t>aacatataatatttgctataattacatgaataatattccaatataaattataattaacatacaaatatatattcatatatggttcaatgtttaattctaTGGATCTGATATCATCGATGAATTCGAGC</w:t>
            </w:r>
          </w:p>
        </w:tc>
        <w:tc>
          <w:tcPr>
            <w:tcW w:w="912" w:type="dxa"/>
          </w:tcPr>
          <w:p w:rsidR="00795BBD" w:rsidRPr="00D217C2" w:rsidRDefault="00795BBD" w:rsidP="00A907A4">
            <w:pPr>
              <w:rPr>
                <w:rFonts w:eastAsia="Calibri" w:cs="Arial"/>
                <w:lang w:val="pt-BR"/>
              </w:rPr>
            </w:pPr>
            <w:r w:rsidRPr="00795BBD">
              <w:rPr>
                <w:rFonts w:eastAsia="Calibri" w:cs="Arial"/>
                <w:lang w:val="pt-BR"/>
              </w:rPr>
              <w:t>This study</w:t>
            </w:r>
          </w:p>
        </w:tc>
      </w:tr>
    </w:tbl>
    <w:p w:rsidR="00934D19" w:rsidRDefault="00934D19"/>
    <w:p w:rsidR="009131D1" w:rsidRDefault="009131D1"/>
    <w:p w:rsidR="009131D1" w:rsidRPr="009131D1" w:rsidRDefault="009131D1" w:rsidP="009131D1">
      <w:pPr>
        <w:spacing w:after="0"/>
      </w:pPr>
      <w:bookmarkStart w:id="0" w:name="_GoBack"/>
      <w:bookmarkEnd w:id="0"/>
      <w:r w:rsidRPr="00D02681">
        <w:rPr>
          <w:b/>
        </w:rPr>
        <w:t>LZM medium composition</w:t>
      </w:r>
      <w:r>
        <w:t>. EDTA (1) and sodium citrate (7) stocks were first adjusted to pH 8 and pH 4.2 respectively. Prepared medium was supplemented with FeCl (6.17 µM), MnSO</w:t>
      </w:r>
      <w:r>
        <w:rPr>
          <w:vertAlign w:val="subscript"/>
        </w:rPr>
        <w:t>4</w:t>
      </w:r>
      <w:r>
        <w:t xml:space="preserve"> (13.24 µM) and CuSO</w:t>
      </w:r>
      <w:r>
        <w:rPr>
          <w:vertAlign w:val="subscript"/>
        </w:rPr>
        <w:t>4</w:t>
      </w:r>
      <w:r>
        <w:t xml:space="preserve"> (0.3 µM).</w:t>
      </w:r>
    </w:p>
    <w:tbl>
      <w:tblPr>
        <w:tblStyle w:val="TableGrid"/>
        <w:tblW w:w="8329" w:type="dxa"/>
        <w:tblLook w:val="0400" w:firstRow="0" w:lastRow="0" w:firstColumn="0" w:lastColumn="0" w:noHBand="0" w:noVBand="1"/>
      </w:tblPr>
      <w:tblGrid>
        <w:gridCol w:w="864"/>
        <w:gridCol w:w="1293"/>
        <w:gridCol w:w="1856"/>
        <w:gridCol w:w="1843"/>
        <w:gridCol w:w="1638"/>
        <w:gridCol w:w="835"/>
      </w:tblGrid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pStyle w:val="CommentText"/>
              <w:jc w:val="left"/>
              <w:rPr>
                <w:rFonts w:ascii="Arial" w:hAnsi="Arial" w:cs="Arial"/>
                <w:color w:val="000000"/>
                <w:lang w:val="en-GB"/>
              </w:rPr>
            </w:pPr>
            <w:r w:rsidRPr="00814DD2">
              <w:rPr>
                <w:rFonts w:ascii="Arial" w:hAnsi="Arial" w:cs="Arial"/>
                <w:b/>
                <w:color w:val="000000"/>
                <w:lang w:val="en-GB"/>
              </w:rPr>
              <w:t>Stock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b/>
                <w:color w:val="000000"/>
                <w:sz w:val="20"/>
                <w:szCs w:val="20"/>
              </w:rPr>
              <w:t>Fold conc.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pStyle w:val="CommentText"/>
              <w:jc w:val="left"/>
              <w:rPr>
                <w:rFonts w:ascii="Arial" w:hAnsi="Arial" w:cs="Arial"/>
                <w:color w:val="000000"/>
                <w:lang w:val="en-GB"/>
              </w:rPr>
            </w:pPr>
            <w:r w:rsidRPr="00814DD2">
              <w:rPr>
                <w:rFonts w:ascii="Arial" w:hAnsi="Arial" w:cs="Arial"/>
                <w:b/>
                <w:color w:val="000000"/>
                <w:lang w:val="en-GB"/>
              </w:rPr>
              <w:t>Component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b/>
                <w:color w:val="000000"/>
                <w:sz w:val="20"/>
                <w:szCs w:val="20"/>
              </w:rPr>
              <w:t>Stock conc. (M)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b/>
                <w:color w:val="000000"/>
                <w:sz w:val="20"/>
                <w:szCs w:val="20"/>
              </w:rPr>
              <w:t>Final conc. (M)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b/>
                <w:color w:val="000000"/>
                <w:sz w:val="20"/>
                <w:szCs w:val="20"/>
              </w:rPr>
              <w:t>Vol.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Na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EDTA.2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pStyle w:val="CommentText"/>
              <w:jc w:val="left"/>
              <w:rPr>
                <w:rFonts w:ascii="Arial" w:hAnsi="Arial" w:cs="Arial"/>
                <w:color w:val="000000"/>
                <w:lang w:val="en-GB"/>
              </w:rPr>
            </w:pPr>
            <w:r w:rsidRPr="00814DD2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pStyle w:val="CommentText"/>
              <w:jc w:val="left"/>
              <w:rPr>
                <w:rFonts w:ascii="Arial" w:hAnsi="Arial" w:cs="Arial"/>
                <w:color w:val="000000"/>
                <w:lang w:val="en-GB"/>
              </w:rPr>
            </w:pPr>
            <w:r w:rsidRPr="00814DD2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MgSO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.7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O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CaCl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.2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Uridine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L-Histidine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L-Leucine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4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7.6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7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4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4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4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7.6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4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7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(N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)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SO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3.8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K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PO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Na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3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Citrate.2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.2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1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d-Biotin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Ca Pantothenate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myo-Inositol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Pyridoxin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Thiamin.HCl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6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7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6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8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7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6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2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6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5ml</w:t>
            </w:r>
          </w:p>
        </w:tc>
      </w:tr>
      <w:tr w:rsidR="009131D1" w:rsidRPr="00814DD2" w:rsidTr="009131D1">
        <w:tc>
          <w:tcPr>
            <w:tcW w:w="864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1856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b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3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BO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3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KI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Na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MoO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4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.2H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bscript"/>
              </w:rPr>
              <w:t>2</w:t>
            </w:r>
            <w:r w:rsidRPr="00814DD2">
              <w:rPr>
                <w:rFonts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843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1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3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38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  <w:vertAlign w:val="superscript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7</w:t>
            </w:r>
          </w:p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1.0x10</w:t>
            </w:r>
            <w:r w:rsidRPr="00814DD2">
              <w:rPr>
                <w:rFonts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35" w:type="dxa"/>
          </w:tcPr>
          <w:p w:rsidR="009131D1" w:rsidRPr="00814DD2" w:rsidRDefault="009131D1" w:rsidP="00A907A4">
            <w:pPr>
              <w:rPr>
                <w:rFonts w:cs="Arial"/>
                <w:color w:val="000000"/>
                <w:sz w:val="20"/>
                <w:szCs w:val="20"/>
              </w:rPr>
            </w:pPr>
            <w:r w:rsidRPr="00814DD2">
              <w:rPr>
                <w:rFonts w:cs="Arial"/>
                <w:color w:val="000000"/>
                <w:sz w:val="20"/>
                <w:szCs w:val="20"/>
              </w:rPr>
              <w:t>50µl</w:t>
            </w:r>
          </w:p>
        </w:tc>
      </w:tr>
    </w:tbl>
    <w:p w:rsidR="009131D1" w:rsidRDefault="009131D1" w:rsidP="009131D1">
      <w:pPr>
        <w:spacing w:after="0"/>
      </w:pPr>
    </w:p>
    <w:p w:rsidR="009131D1" w:rsidRDefault="009131D1" w:rsidP="009131D1">
      <w:pPr>
        <w:spacing w:after="0"/>
      </w:pPr>
    </w:p>
    <w:p w:rsidR="009131D1" w:rsidRDefault="009131D1" w:rsidP="009131D1">
      <w:pPr>
        <w:spacing w:after="0"/>
      </w:pPr>
    </w:p>
    <w:p w:rsidR="007E7477" w:rsidRDefault="007E7477" w:rsidP="005D6996">
      <w:pPr>
        <w:spacing w:after="0"/>
      </w:pPr>
    </w:p>
    <w:p w:rsidR="009131D1" w:rsidRDefault="009131D1"/>
    <w:sectPr w:rsidR="00913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D19"/>
    <w:rsid w:val="0004542E"/>
    <w:rsid w:val="000E40EB"/>
    <w:rsid w:val="001629F0"/>
    <w:rsid w:val="001876D9"/>
    <w:rsid w:val="001F0A73"/>
    <w:rsid w:val="002303CD"/>
    <w:rsid w:val="00252C26"/>
    <w:rsid w:val="002830C5"/>
    <w:rsid w:val="003F6026"/>
    <w:rsid w:val="00446597"/>
    <w:rsid w:val="00452619"/>
    <w:rsid w:val="004F17D1"/>
    <w:rsid w:val="00505DE2"/>
    <w:rsid w:val="00572DAB"/>
    <w:rsid w:val="005A558C"/>
    <w:rsid w:val="005D1DCD"/>
    <w:rsid w:val="005D6996"/>
    <w:rsid w:val="005E5121"/>
    <w:rsid w:val="0062720E"/>
    <w:rsid w:val="006332BC"/>
    <w:rsid w:val="00696536"/>
    <w:rsid w:val="006A7697"/>
    <w:rsid w:val="0079432D"/>
    <w:rsid w:val="00795BBD"/>
    <w:rsid w:val="007E1F18"/>
    <w:rsid w:val="007E7477"/>
    <w:rsid w:val="00823784"/>
    <w:rsid w:val="00842D54"/>
    <w:rsid w:val="008A05C8"/>
    <w:rsid w:val="009131D1"/>
    <w:rsid w:val="00934D19"/>
    <w:rsid w:val="0099129F"/>
    <w:rsid w:val="00A8429F"/>
    <w:rsid w:val="00A970FF"/>
    <w:rsid w:val="00AA7209"/>
    <w:rsid w:val="00AB14A9"/>
    <w:rsid w:val="00AE6941"/>
    <w:rsid w:val="00B0276B"/>
    <w:rsid w:val="00B45190"/>
    <w:rsid w:val="00C1591D"/>
    <w:rsid w:val="00D02681"/>
    <w:rsid w:val="00D217C2"/>
    <w:rsid w:val="00D66BC3"/>
    <w:rsid w:val="00DA5345"/>
    <w:rsid w:val="00DD7943"/>
    <w:rsid w:val="00E74594"/>
    <w:rsid w:val="00EB2DE2"/>
    <w:rsid w:val="00EC459A"/>
    <w:rsid w:val="00EF7869"/>
    <w:rsid w:val="00F5241C"/>
    <w:rsid w:val="00FA1719"/>
    <w:rsid w:val="00FB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38BD7F-9131-4C54-AA80-39E42A32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629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semiHidden/>
    <w:rsid w:val="007E1F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E1F18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DefaultParagraphFont"/>
    <w:rsid w:val="001876D9"/>
  </w:style>
  <w:style w:type="paragraph" w:styleId="CommentText">
    <w:name w:val="annotation text"/>
    <w:basedOn w:val="Normal"/>
    <w:link w:val="CommentTextChar"/>
    <w:semiHidden/>
    <w:rsid w:val="009131D1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9131D1"/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1</Words>
  <Characters>582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Duncan</dc:creator>
  <cp:lastModifiedBy>Wilson, Duncan</cp:lastModifiedBy>
  <cp:revision>3</cp:revision>
  <dcterms:created xsi:type="dcterms:W3CDTF">2018-04-17T13:31:00Z</dcterms:created>
  <dcterms:modified xsi:type="dcterms:W3CDTF">2018-04-17T13:32:00Z</dcterms:modified>
</cp:coreProperties>
</file>